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6"/>
        <w:ind w:left="478" w:hanging="478"/>
        <w:rPr>
          <w:rFonts w:eastAsia="等线"/>
          <w:b/>
          <w:bCs/>
          <w:color w:val="000000" w:themeColor="text1"/>
          <w:kern w:val="0"/>
          <w:lang w:eastAsia="zh-TW"/>
          <w14:textFill>
            <w14:solidFill>
              <w14:schemeClr w14:val="tx1"/>
            </w14:solidFill>
          </w14:textFill>
        </w:rPr>
      </w:pPr>
      <w:bookmarkStart w:id="0" w:name="_Hlk164148979"/>
      <w:r>
        <w:rPr>
          <w:rFonts w:eastAsia="等线"/>
          <w:b/>
          <w:bCs/>
          <w:color w:val="000000" w:themeColor="text1"/>
          <w:kern w:val="0"/>
          <w:lang w:eastAsia="zh-TW"/>
          <w14:textFill>
            <w14:solidFill>
              <w14:schemeClr w14:val="tx1"/>
            </w14:solidFill>
          </w14:textFill>
        </w:rPr>
        <w:t>Appendix 1 Data Coding</w:t>
      </w:r>
    </w:p>
    <w:p>
      <w:pPr>
        <w:pStyle w:val="26"/>
        <w:ind w:left="478" w:hanging="478"/>
        <w:rPr>
          <w:color w:val="000000" w:themeColor="text1"/>
          <w14:textFill>
            <w14:solidFill>
              <w14:schemeClr w14:val="tx1"/>
            </w14:solidFill>
          </w14:textFill>
        </w:rPr>
      </w:pPr>
      <w:bookmarkStart w:id="1" w:name="_Hlk183990647"/>
      <w:bookmarkStart w:id="2" w:name="_Hlk180434107"/>
    </w:p>
    <w:bookmarkEnd w:id="1"/>
    <w:tbl>
      <w:tblPr>
        <w:tblStyle w:val="15"/>
        <w:tblW w:w="4775" w:type="pct"/>
        <w:jc w:val="center"/>
        <w:tblBorders>
          <w:top w:val="single" w:color="auto" w:sz="2" w:space="0"/>
          <w:left w:val="none" w:color="auto" w:sz="0" w:space="0"/>
          <w:bottom w:val="single" w:color="auto" w:sz="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5"/>
        <w:gridCol w:w="2350"/>
        <w:gridCol w:w="2959"/>
        <w:gridCol w:w="4"/>
        <w:gridCol w:w="1202"/>
      </w:tblGrid>
      <w:tr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tblHeader/>
          <w:jc w:val="center"/>
        </w:trPr>
        <w:tc>
          <w:tcPr>
            <w:tcW w:w="998" w:type="pct"/>
            <w:tcBorders>
              <w:bottom w:val="single" w:color="000000" w:sz="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PMingLiU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ain Category</w:t>
            </w:r>
          </w:p>
        </w:tc>
        <w:tc>
          <w:tcPr>
            <w:tcW w:w="1443" w:type="pct"/>
            <w:tcBorders>
              <w:bottom w:val="single" w:color="000000" w:sz="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PMingLiU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ubcategory</w:t>
            </w:r>
          </w:p>
        </w:tc>
        <w:tc>
          <w:tcPr>
            <w:tcW w:w="1820" w:type="pct"/>
            <w:gridSpan w:val="2"/>
            <w:tcBorders>
              <w:bottom w:val="single" w:color="000000" w:sz="2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PMingLiU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ategory</w:t>
            </w:r>
          </w:p>
        </w:tc>
        <w:tc>
          <w:tcPr>
            <w:tcW w:w="738" w:type="pct"/>
            <w:tcBorders>
              <w:bottom w:val="single" w:color="000000" w:sz="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PMingLiU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PMingLiU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Frequency</w:t>
            </w:r>
          </w:p>
        </w:tc>
      </w:tr>
      <w:tr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998" w:type="pct"/>
            <w:vMerge w:val="restart"/>
            <w:tcBorders>
              <w:top w:val="single" w:color="000000" w:sz="2" w:space="0"/>
              <w:tl2br w:val="nil"/>
              <w:tr2bl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PMingLiU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PMingLiU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mpowering Leadership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43" w:type="pct"/>
            <w:vMerge w:val="restart"/>
            <w:tcBorders>
              <w:top w:val="single" w:color="000000" w:sz="2" w:space="0"/>
              <w:tl2br w:val="nil"/>
              <w:tr2bl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PMingLiU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ssence of Empowerment</w:t>
            </w:r>
          </w:p>
        </w:tc>
        <w:tc>
          <w:tcPr>
            <w:tcW w:w="1820" w:type="pct"/>
            <w:gridSpan w:val="2"/>
            <w:tcBorders>
              <w:top w:val="single" w:color="000000" w:sz="2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PMingLiU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nhancing work significance</w:t>
            </w:r>
          </w:p>
        </w:tc>
        <w:tc>
          <w:tcPr>
            <w:tcW w:w="738" w:type="pct"/>
            <w:tcBorders>
              <w:top w:val="single" w:color="000000" w:sz="2" w:space="0"/>
              <w:tl2br w:val="nil"/>
              <w:tr2bl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</w:tr>
      <w:tr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99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PMingLiU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43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20" w:type="pct"/>
            <w:gridSpan w:val="2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PMingLiU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PMingLiU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articipation in decision-making processes</w:t>
            </w:r>
          </w:p>
        </w:tc>
        <w:tc>
          <w:tcPr>
            <w:tcW w:w="738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</w:tr>
      <w:tr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  <w:jc w:val="center"/>
        </w:trPr>
        <w:tc>
          <w:tcPr>
            <w:tcW w:w="998" w:type="pct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PMingLiU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43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20" w:type="pct"/>
            <w:gridSpan w:val="2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PMingLiU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haring more power</w:t>
            </w:r>
          </w:p>
        </w:tc>
        <w:tc>
          <w:tcPr>
            <w:tcW w:w="738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</w:tr>
      <w:tr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998" w:type="pct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PMingLiU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43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ontent of Empowerment</w:t>
            </w:r>
          </w:p>
        </w:tc>
        <w:tc>
          <w:tcPr>
            <w:tcW w:w="1820" w:type="pct"/>
            <w:gridSpan w:val="2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PMingLiU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onducting research and teaching</w:t>
            </w:r>
          </w:p>
        </w:tc>
        <w:tc>
          <w:tcPr>
            <w:tcW w:w="738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</w:tr>
      <w:tr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998" w:type="pct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PMingLiU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43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20" w:type="pct"/>
            <w:gridSpan w:val="2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mpowering classroom management</w:t>
            </w:r>
          </w:p>
        </w:tc>
        <w:tc>
          <w:tcPr>
            <w:tcW w:w="738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</w:tr>
      <w:tr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998" w:type="pct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PMingLiU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43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20" w:type="pct"/>
            <w:gridSpan w:val="2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PMingLiU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mpowering routine tasks</w:t>
            </w:r>
          </w:p>
        </w:tc>
        <w:tc>
          <w:tcPr>
            <w:tcW w:w="738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</w:tr>
      <w:tr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  <w:jc w:val="center"/>
        </w:trPr>
        <w:tc>
          <w:tcPr>
            <w:tcW w:w="998" w:type="pct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PMingLiU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43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lationship between empowerment and well-being</w:t>
            </w:r>
          </w:p>
        </w:tc>
        <w:tc>
          <w:tcPr>
            <w:tcW w:w="1820" w:type="pct"/>
            <w:gridSpan w:val="2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PMingLiU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ffective decentralized management</w:t>
            </w:r>
          </w:p>
        </w:tc>
        <w:tc>
          <w:tcPr>
            <w:tcW w:w="738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</w:tr>
      <w:tr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98" w:type="pct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PMingLiU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43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20" w:type="pct"/>
            <w:gridSpan w:val="2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PMingLiU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mproving job performance</w:t>
            </w:r>
          </w:p>
        </w:tc>
        <w:tc>
          <w:tcPr>
            <w:tcW w:w="738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</w:tr>
      <w:tr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  <w:jc w:val="center"/>
        </w:trPr>
        <w:tc>
          <w:tcPr>
            <w:tcW w:w="998" w:type="pct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PMingLiU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43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20" w:type="pct"/>
            <w:gridSpan w:val="2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PMingLiU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reating a positive work atmosphere</w:t>
            </w:r>
          </w:p>
        </w:tc>
        <w:tc>
          <w:tcPr>
            <w:tcW w:w="738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</w:tr>
      <w:tr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0" w:hRule="atLeast"/>
          <w:jc w:val="center"/>
        </w:trPr>
        <w:tc>
          <w:tcPr>
            <w:tcW w:w="998" w:type="pct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PMingLiU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43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20" w:type="pct"/>
            <w:gridSpan w:val="2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PMingLiU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Fostering professional growth</w:t>
            </w:r>
          </w:p>
        </w:tc>
        <w:tc>
          <w:tcPr>
            <w:tcW w:w="738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</w:tr>
      <w:tr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  <w:jc w:val="center"/>
        </w:trPr>
        <w:tc>
          <w:tcPr>
            <w:tcW w:w="998" w:type="pct"/>
            <w:vMerge w:val="continue"/>
            <w:tcBorders>
              <w:bottom w:val="single" w:color="000000" w:sz="2" w:space="0"/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PMingLiU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43" w:type="pct"/>
            <w:vMerge w:val="continue"/>
            <w:tcBorders>
              <w:bottom w:val="single" w:color="000000" w:sz="2" w:space="0"/>
              <w:tl2br w:val="nil"/>
              <w:tr2bl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20" w:type="pct"/>
            <w:gridSpan w:val="2"/>
            <w:tcBorders>
              <w:bottom w:val="single" w:color="000000" w:sz="2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PMingLiU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nhancing work enthusiasm</w:t>
            </w:r>
          </w:p>
        </w:tc>
        <w:tc>
          <w:tcPr>
            <w:tcW w:w="738" w:type="pct"/>
            <w:tcBorders>
              <w:bottom w:val="single" w:color="000000" w:sz="2" w:space="0"/>
              <w:tl2br w:val="nil"/>
              <w:tr2bl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</w:tr>
      <w:tr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  <w:jc w:val="center"/>
        </w:trPr>
        <w:tc>
          <w:tcPr>
            <w:tcW w:w="998" w:type="pct"/>
            <w:vMerge w:val="restart"/>
            <w:tcBorders>
              <w:top w:val="single" w:color="000000" w:sz="2" w:space="0"/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PMingLiU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Work Stress</w:t>
            </w:r>
          </w:p>
        </w:tc>
        <w:tc>
          <w:tcPr>
            <w:tcW w:w="1443" w:type="pct"/>
            <w:vMerge w:val="restart"/>
            <w:tcBorders>
              <w:top w:val="single" w:color="000000" w:sz="2" w:space="0"/>
              <w:tl2br w:val="nil"/>
              <w:tr2bl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ources and Dilemmas of Work Stress</w:t>
            </w:r>
          </w:p>
        </w:tc>
        <w:tc>
          <w:tcPr>
            <w:tcW w:w="1820" w:type="pct"/>
            <w:gridSpan w:val="2"/>
            <w:tcBorders>
              <w:top w:val="single" w:color="000000" w:sz="2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abor-intensive and complex tasks</w:t>
            </w:r>
          </w:p>
        </w:tc>
        <w:tc>
          <w:tcPr>
            <w:tcW w:w="738" w:type="pct"/>
            <w:tcBorders>
              <w:top w:val="single" w:color="000000" w:sz="2" w:space="0"/>
              <w:tl2br w:val="nil"/>
              <w:tr2bl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  <w:jc w:val="center"/>
        </w:trPr>
        <w:tc>
          <w:tcPr>
            <w:tcW w:w="998" w:type="pct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PMingLiU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43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20" w:type="pct"/>
            <w:gridSpan w:val="2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ack of understanding from parents</w:t>
            </w:r>
          </w:p>
        </w:tc>
        <w:tc>
          <w:tcPr>
            <w:tcW w:w="738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  <w:jc w:val="center"/>
        </w:trPr>
        <w:tc>
          <w:tcPr>
            <w:tcW w:w="998" w:type="pct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PMingLiU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43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20" w:type="pct"/>
            <w:gridSpan w:val="2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xcessive life pressure</w:t>
            </w:r>
          </w:p>
        </w:tc>
        <w:tc>
          <w:tcPr>
            <w:tcW w:w="738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  <w:jc w:val="center"/>
        </w:trPr>
        <w:tc>
          <w:tcPr>
            <w:tcW w:w="998" w:type="pct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PMingLiU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43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20" w:type="pct"/>
            <w:gridSpan w:val="2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nsufficient classroom management experience</w:t>
            </w:r>
          </w:p>
        </w:tc>
        <w:tc>
          <w:tcPr>
            <w:tcW w:w="738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</w:tr>
      <w:tr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  <w:jc w:val="center"/>
        </w:trPr>
        <w:tc>
          <w:tcPr>
            <w:tcW w:w="998" w:type="pct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PMingLiU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43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20" w:type="pct"/>
            <w:gridSpan w:val="2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ack of personal knowledge</w:t>
            </w:r>
          </w:p>
        </w:tc>
        <w:tc>
          <w:tcPr>
            <w:tcW w:w="738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  <w:jc w:val="center"/>
        </w:trPr>
        <w:tc>
          <w:tcPr>
            <w:tcW w:w="998" w:type="pct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PMingLiU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43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lationship between work stress and well-being and Challenges of Work Stress</w:t>
            </w:r>
          </w:p>
        </w:tc>
        <w:tc>
          <w:tcPr>
            <w:tcW w:w="1820" w:type="pct"/>
            <w:gridSpan w:val="2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ow work enthusiasm</w:t>
            </w:r>
          </w:p>
        </w:tc>
        <w:tc>
          <w:tcPr>
            <w:tcW w:w="738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  <w:jc w:val="center"/>
        </w:trPr>
        <w:tc>
          <w:tcPr>
            <w:tcW w:w="998" w:type="pct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PMingLiU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43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20" w:type="pct"/>
            <w:gridSpan w:val="2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egative effect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on child development</w:t>
            </w:r>
          </w:p>
        </w:tc>
        <w:tc>
          <w:tcPr>
            <w:tcW w:w="738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</w:tr>
      <w:tr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  <w:jc w:val="center"/>
        </w:trPr>
        <w:tc>
          <w:tcPr>
            <w:tcW w:w="998" w:type="pct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PMingLiU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43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20" w:type="pct"/>
            <w:gridSpan w:val="2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nsufficient parental guidance</w:t>
            </w:r>
          </w:p>
        </w:tc>
        <w:tc>
          <w:tcPr>
            <w:tcW w:w="738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</w:tr>
      <w:tr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  <w:jc w:val="center"/>
        </w:trPr>
        <w:tc>
          <w:tcPr>
            <w:tcW w:w="998" w:type="pct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PMingLiU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43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20" w:type="pct"/>
            <w:gridSpan w:val="2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egative personal emotions</w:t>
            </w:r>
          </w:p>
        </w:tc>
        <w:tc>
          <w:tcPr>
            <w:tcW w:w="738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</w:tr>
      <w:tr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  <w:jc w:val="center"/>
        </w:trPr>
        <w:tc>
          <w:tcPr>
            <w:tcW w:w="998" w:type="pct"/>
            <w:vMerge w:val="continue"/>
            <w:tcBorders>
              <w:bottom w:val="single" w:color="000000" w:sz="2" w:space="0"/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PMingLiU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43" w:type="pct"/>
            <w:vMerge w:val="continue"/>
            <w:tcBorders>
              <w:bottom w:val="single" w:color="000000" w:sz="2" w:space="0"/>
              <w:tl2br w:val="nil"/>
              <w:tr2bl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20" w:type="pct"/>
            <w:gridSpan w:val="2"/>
            <w:tcBorders>
              <w:bottom w:val="single" w:color="000000" w:sz="2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signation and career changes</w:t>
            </w:r>
          </w:p>
        </w:tc>
        <w:tc>
          <w:tcPr>
            <w:tcW w:w="738" w:type="pct"/>
            <w:tcBorders>
              <w:bottom w:val="single" w:color="000000" w:sz="2" w:space="0"/>
              <w:tl2br w:val="nil"/>
              <w:tr2bl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</w:tr>
      <w:tr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  <w:jc w:val="center"/>
        </w:trPr>
        <w:tc>
          <w:tcPr>
            <w:tcW w:w="998" w:type="pct"/>
            <w:vMerge w:val="restart"/>
            <w:tcBorders>
              <w:top w:val="single" w:color="000000" w:sz="2" w:space="0"/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PMingLiU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Job Burnout</w:t>
            </w:r>
          </w:p>
        </w:tc>
        <w:tc>
          <w:tcPr>
            <w:tcW w:w="1443" w:type="pct"/>
            <w:vMerge w:val="restart"/>
            <w:tcBorders>
              <w:top w:val="single" w:color="000000" w:sz="2" w:space="0"/>
              <w:tl2br w:val="nil"/>
              <w:tr2bl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haracteristics of Job Burnout</w:t>
            </w:r>
          </w:p>
        </w:tc>
        <w:tc>
          <w:tcPr>
            <w:tcW w:w="1820" w:type="pct"/>
            <w:gridSpan w:val="2"/>
            <w:tcBorders>
              <w:top w:val="single" w:color="000000" w:sz="2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hysical and emotional exhaustion</w:t>
            </w:r>
          </w:p>
        </w:tc>
        <w:tc>
          <w:tcPr>
            <w:tcW w:w="738" w:type="pct"/>
            <w:tcBorders>
              <w:top w:val="single" w:color="000000" w:sz="2" w:space="0"/>
              <w:tl2br w:val="nil"/>
              <w:tr2bl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</w:tr>
      <w:tr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  <w:jc w:val="center"/>
        </w:trPr>
        <w:tc>
          <w:tcPr>
            <w:tcW w:w="998" w:type="pct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PMingLiU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43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20" w:type="pct"/>
            <w:gridSpan w:val="2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ow enthusiasm for work</w:t>
            </w:r>
          </w:p>
        </w:tc>
        <w:tc>
          <w:tcPr>
            <w:tcW w:w="738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</w:tr>
      <w:tr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  <w:jc w:val="center"/>
        </w:trPr>
        <w:tc>
          <w:tcPr>
            <w:tcW w:w="998" w:type="pct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PMingLiU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43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20" w:type="pct"/>
            <w:gridSpan w:val="2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ere compliance with duties</w:t>
            </w:r>
          </w:p>
        </w:tc>
        <w:tc>
          <w:tcPr>
            <w:tcW w:w="738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</w:tr>
      <w:tr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  <w:jc w:val="center"/>
        </w:trPr>
        <w:tc>
          <w:tcPr>
            <w:tcW w:w="998" w:type="pct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PMingLiU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43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trategies for Addressing Job Burnout</w:t>
            </w:r>
          </w:p>
        </w:tc>
        <w:tc>
          <w:tcPr>
            <w:tcW w:w="1820" w:type="pct"/>
            <w:gridSpan w:val="2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mproving the work environment</w:t>
            </w:r>
          </w:p>
        </w:tc>
        <w:tc>
          <w:tcPr>
            <w:tcW w:w="738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98" w:type="pct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PMingLiU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43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20" w:type="pct"/>
            <w:gridSpan w:val="2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atisfying psychological needs</w:t>
            </w:r>
          </w:p>
        </w:tc>
        <w:tc>
          <w:tcPr>
            <w:tcW w:w="738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</w:tr>
      <w:tr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98" w:type="pct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PMingLiU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43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20" w:type="pct"/>
            <w:gridSpan w:val="2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romoting professional growth</w:t>
            </w:r>
          </w:p>
        </w:tc>
        <w:tc>
          <w:tcPr>
            <w:tcW w:w="738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7" w:hRule="atLeast"/>
          <w:jc w:val="center"/>
        </w:trPr>
        <w:tc>
          <w:tcPr>
            <w:tcW w:w="998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Organizational Support</w:t>
            </w:r>
          </w:p>
        </w:tc>
        <w:tc>
          <w:tcPr>
            <w:tcW w:w="1443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xperiences of Organizational Support</w:t>
            </w:r>
          </w:p>
        </w:tc>
        <w:tc>
          <w:tcPr>
            <w:tcW w:w="1817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upporting teachers' professional growth</w:t>
            </w:r>
          </w:p>
        </w:tc>
        <w:tc>
          <w:tcPr>
            <w:tcW w:w="740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  <w:jc w:val="center"/>
        </w:trPr>
        <w:tc>
          <w:tcPr>
            <w:tcW w:w="99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PMingLiU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4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ttentive personal care</w:t>
            </w:r>
          </w:p>
        </w:tc>
        <w:tc>
          <w:tcPr>
            <w:tcW w:w="7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  <w:jc w:val="center"/>
        </w:trPr>
        <w:tc>
          <w:tcPr>
            <w:tcW w:w="99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PMingLiU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4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eadership's concern, support, and assistance</w:t>
            </w:r>
          </w:p>
        </w:tc>
        <w:tc>
          <w:tcPr>
            <w:tcW w:w="7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  <w:jc w:val="center"/>
        </w:trPr>
        <w:tc>
          <w:tcPr>
            <w:tcW w:w="99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PMingLiU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4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trategies of Organizational Support</w:t>
            </w:r>
          </w:p>
        </w:tc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romoting professional growth</w:t>
            </w:r>
          </w:p>
        </w:tc>
        <w:tc>
          <w:tcPr>
            <w:tcW w:w="7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  <w:jc w:val="center"/>
        </w:trPr>
        <w:tc>
          <w:tcPr>
            <w:tcW w:w="99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PMingLiU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4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reating a positive work atmosphere</w:t>
            </w:r>
          </w:p>
        </w:tc>
        <w:tc>
          <w:tcPr>
            <w:tcW w:w="7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  <w:jc w:val="center"/>
        </w:trPr>
        <w:tc>
          <w:tcPr>
            <w:tcW w:w="998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PMingLiU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43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17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atisfying psychological needs</w:t>
            </w:r>
          </w:p>
        </w:tc>
        <w:tc>
          <w:tcPr>
            <w:tcW w:w="740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  <w:jc w:val="center"/>
        </w:trPr>
        <w:tc>
          <w:tcPr>
            <w:tcW w:w="998" w:type="pct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Work Engagement</w:t>
            </w:r>
          </w:p>
        </w:tc>
        <w:tc>
          <w:tcPr>
            <w:tcW w:w="1443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xperiences of Work Engagement</w:t>
            </w:r>
          </w:p>
        </w:tc>
        <w:tc>
          <w:tcPr>
            <w:tcW w:w="1817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ctive and proactive participation</w:t>
            </w:r>
          </w:p>
        </w:tc>
        <w:tc>
          <w:tcPr>
            <w:tcW w:w="740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  <w:jc w:val="center"/>
        </w:trPr>
        <w:tc>
          <w:tcPr>
            <w:tcW w:w="998" w:type="pct"/>
            <w:vMerge w:val="continue"/>
            <w:tcBorders>
              <w:left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PMingLiU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4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Focused involvement</w:t>
            </w:r>
          </w:p>
        </w:tc>
        <w:tc>
          <w:tcPr>
            <w:tcW w:w="7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98" w:type="pct"/>
            <w:vMerge w:val="continue"/>
            <w:tcBorders>
              <w:left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PMingLiU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4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eamwork and collaboration</w:t>
            </w:r>
          </w:p>
        </w:tc>
        <w:tc>
          <w:tcPr>
            <w:tcW w:w="7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  <w:jc w:val="center"/>
        </w:trPr>
        <w:tc>
          <w:tcPr>
            <w:tcW w:w="998" w:type="pct"/>
            <w:vMerge w:val="continue"/>
            <w:tcBorders>
              <w:left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PMingLiU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4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Factors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lated to Work Engagement</w:t>
            </w:r>
          </w:p>
        </w:tc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upportive leadership behaviors</w:t>
            </w:r>
          </w:p>
        </w:tc>
        <w:tc>
          <w:tcPr>
            <w:tcW w:w="7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  <w:jc w:val="center"/>
        </w:trPr>
        <w:tc>
          <w:tcPr>
            <w:tcW w:w="998" w:type="pct"/>
            <w:vMerge w:val="continue"/>
            <w:tcBorders>
              <w:left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PMingLiU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43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Opportunities for professional growth</w:t>
            </w:r>
          </w:p>
        </w:tc>
        <w:tc>
          <w:tcPr>
            <w:tcW w:w="7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  <w:jc w:val="center"/>
        </w:trPr>
        <w:tc>
          <w:tcPr>
            <w:tcW w:w="998" w:type="pct"/>
            <w:vMerge w:val="continue"/>
            <w:tcBorders>
              <w:left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PMingLiU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43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armonious organizational atmosphere</w:t>
            </w:r>
          </w:p>
        </w:tc>
        <w:tc>
          <w:tcPr>
            <w:tcW w:w="7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  <w:jc w:val="center"/>
        </w:trPr>
        <w:tc>
          <w:tcPr>
            <w:tcW w:w="998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PMingLiU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43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17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nsufficient compensation</w:t>
            </w:r>
          </w:p>
        </w:tc>
        <w:tc>
          <w:tcPr>
            <w:tcW w:w="740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  <w:jc w:val="center"/>
        </w:trPr>
        <w:tc>
          <w:tcPr>
            <w:tcW w:w="998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PMingLiU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Factors 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ascii="Times New Roman" w:hAnsi="Times New Roman" w:eastAsia="PMingLiU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elated to Job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Well-Being</w:t>
            </w:r>
          </w:p>
        </w:tc>
        <w:tc>
          <w:tcPr>
            <w:tcW w:w="1443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Factors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lated to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Job Well-Being</w:t>
            </w:r>
          </w:p>
        </w:tc>
        <w:tc>
          <w:tcPr>
            <w:tcW w:w="1817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ncreased empowerment and management</w:t>
            </w:r>
          </w:p>
        </w:tc>
        <w:tc>
          <w:tcPr>
            <w:tcW w:w="740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  <w:jc w:val="center"/>
        </w:trPr>
        <w:tc>
          <w:tcPr>
            <w:tcW w:w="99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PMingLiU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4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ositive work environment</w:t>
            </w:r>
          </w:p>
        </w:tc>
        <w:tc>
          <w:tcPr>
            <w:tcW w:w="7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  <w:jc w:val="center"/>
        </w:trPr>
        <w:tc>
          <w:tcPr>
            <w:tcW w:w="99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PMingLiU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4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armonious interpersonal relationships</w:t>
            </w:r>
          </w:p>
        </w:tc>
        <w:tc>
          <w:tcPr>
            <w:tcW w:w="7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  <w:jc w:val="center"/>
        </w:trPr>
        <w:tc>
          <w:tcPr>
            <w:tcW w:w="99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PMingLiU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4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Opportunities for professional growth</w:t>
            </w:r>
          </w:p>
        </w:tc>
        <w:tc>
          <w:tcPr>
            <w:tcW w:w="7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  <w:jc w:val="center"/>
        </w:trPr>
        <w:tc>
          <w:tcPr>
            <w:tcW w:w="99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PMingLiU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4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cognition and support from society</w:t>
            </w:r>
          </w:p>
        </w:tc>
        <w:tc>
          <w:tcPr>
            <w:tcW w:w="7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  <w:jc w:val="center"/>
        </w:trPr>
        <w:tc>
          <w:tcPr>
            <w:tcW w:w="99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PMingLiU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4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upport from family</w:t>
            </w:r>
          </w:p>
        </w:tc>
        <w:tc>
          <w:tcPr>
            <w:tcW w:w="7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  <w:jc w:val="center"/>
        </w:trPr>
        <w:tc>
          <w:tcPr>
            <w:tcW w:w="99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PMingLiU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4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ositive personal attitude</w:t>
            </w:r>
          </w:p>
        </w:tc>
        <w:tc>
          <w:tcPr>
            <w:tcW w:w="7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  <w:jc w:val="center"/>
        </w:trPr>
        <w:tc>
          <w:tcPr>
            <w:tcW w:w="99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PMingLiU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4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nadequate salary and benefits</w:t>
            </w:r>
          </w:p>
        </w:tc>
        <w:tc>
          <w:tcPr>
            <w:tcW w:w="7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  <w:jc w:val="center"/>
        </w:trPr>
        <w:tc>
          <w:tcPr>
            <w:tcW w:w="998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PMingLiU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43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59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xcessive workload</w:t>
            </w:r>
          </w:p>
        </w:tc>
        <w:tc>
          <w:tcPr>
            <w:tcW w:w="740" w:type="pct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PMingLiU" w:cs="Times New Roman"/>
                <w:color w:val="000000" w:themeColor="text1"/>
                <w:sz w:val="20"/>
                <w:szCs w:val="20"/>
                <w:lang w:val="en-US"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PMingLiU" w:cs="Times New Roman"/>
                <w:color w:val="000000" w:themeColor="text1"/>
                <w:sz w:val="20"/>
                <w:szCs w:val="20"/>
                <w:lang w:val="en-US" w:eastAsia="zh-TW"/>
                <w14:textFill>
                  <w14:solidFill>
                    <w14:schemeClr w14:val="tx1"/>
                  </w14:solidFill>
                </w14:textFill>
              </w:rPr>
              <w:t>10</w:t>
            </w:r>
            <w:bookmarkStart w:id="3" w:name="_GoBack"/>
            <w:bookmarkEnd w:id="3"/>
          </w:p>
        </w:tc>
      </w:tr>
      <w:bookmarkEnd w:id="0"/>
      <w:bookmarkEnd w:id="2"/>
    </w:tbl>
    <w:p>
      <w:pPr>
        <w:pStyle w:val="26"/>
        <w:ind w:left="0" w:leftChars="0" w:firstLine="0" w:firstLineChars="0"/>
        <w:rPr>
          <w:rStyle w:val="19"/>
          <w:rFonts w:hint="eastAsia"/>
          <w:color w:val="000000" w:themeColor="text1"/>
          <w:u w:val="none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003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ordia New">
    <w:altName w:val="Microsoft Sans Serif"/>
    <w:panose1 w:val="020B0304020202020204"/>
    <w:charset w:val="DE"/>
    <w:family w:val="swiss"/>
    <w:pitch w:val="default"/>
    <w:sig w:usb0="00000000" w:usb1="00000000" w:usb2="00000000" w:usb3="00000000" w:csb0="00010001" w:csb1="00000000"/>
  </w:font>
  <w:font w:name="Cordia New">
    <w:altName w:val="SWAstro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ngsana New">
    <w:altName w:val="Lucida Sans Typewriter"/>
    <w:panose1 w:val="02020603050405020304"/>
    <w:charset w:val="DE"/>
    <w:family w:val="roman"/>
    <w:pitch w:val="default"/>
    <w:sig w:usb0="00000000" w:usb1="00000000" w:usb2="00000000" w:usb3="00000000" w:csb0="00010001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Microsoft YaHei UI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PMingLiU">
    <w:panose1 w:val="02020500000000000000"/>
    <w:charset w:val="88"/>
    <w:family w:val="roman"/>
    <w:pitch w:val="default"/>
    <w:sig w:usb0="A00002FF" w:usb1="28CFFCFA" w:usb2="00000016" w:usb3="00000000" w:csb0="00100001" w:csb1="00000000"/>
  </w:font>
  <w:font w:name="Microsoft Sans Serif">
    <w:panose1 w:val="020B0604020202020204"/>
    <w:charset w:val="00"/>
    <w:family w:val="auto"/>
    <w:pitch w:val="default"/>
    <w:sig w:usb0="E5002EFF" w:usb1="C000605B" w:usb2="00000029" w:usb3="00000000" w:csb0="200101FF" w:csb1="20280000"/>
  </w:font>
  <w:font w:name="SWAstro">
    <w:panose1 w:val="02000400000000000000"/>
    <w:charset w:val="00"/>
    <w:family w:val="auto"/>
    <w:pitch w:val="default"/>
    <w:sig w:usb0="00000003" w:usb1="00000000" w:usb2="00000000" w:usb3="00000000" w:csb0="00000001" w:csb1="00000000"/>
  </w:font>
  <w:font w:name="Lucida Sans Typewriter">
    <w:panose1 w:val="020B0602040502020304"/>
    <w:charset w:val="00"/>
    <w:family w:val="auto"/>
    <w:pitch w:val="default"/>
    <w:sig w:usb0="01007B87" w:usb1="00000000" w:usb2="00000008" w:usb3="00000000" w:csb0="2001007F" w:csb1="00000000"/>
  </w:font>
  <w:font w:name="Angsana New">
    <w:altName w:val="SWAstro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bordersDoNotSurroundHeader w:val="1"/>
  <w:bordersDoNotSurroundFooter w:val="1"/>
  <w:documentProtection w:enforcement="0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DgwOWI0YzA3NmMzY2Y3NGVkZTAwZDZjZDJjYjQzOTgifQ=="/>
  </w:docVars>
  <w:rsids>
    <w:rsidRoot w:val="005A0C76"/>
    <w:rsid w:val="000007A3"/>
    <w:rsid w:val="00000A0B"/>
    <w:rsid w:val="0000447C"/>
    <w:rsid w:val="00004A0D"/>
    <w:rsid w:val="00005373"/>
    <w:rsid w:val="00007B86"/>
    <w:rsid w:val="00011B29"/>
    <w:rsid w:val="000131CD"/>
    <w:rsid w:val="00013394"/>
    <w:rsid w:val="000134BD"/>
    <w:rsid w:val="00013B5C"/>
    <w:rsid w:val="00013DAD"/>
    <w:rsid w:val="00014E99"/>
    <w:rsid w:val="00015855"/>
    <w:rsid w:val="00015A0B"/>
    <w:rsid w:val="00015C6E"/>
    <w:rsid w:val="00015E2D"/>
    <w:rsid w:val="00021175"/>
    <w:rsid w:val="00021F22"/>
    <w:rsid w:val="000225C0"/>
    <w:rsid w:val="00022A6B"/>
    <w:rsid w:val="00024518"/>
    <w:rsid w:val="00024650"/>
    <w:rsid w:val="00024AD2"/>
    <w:rsid w:val="00024FD9"/>
    <w:rsid w:val="00026C16"/>
    <w:rsid w:val="000270D8"/>
    <w:rsid w:val="000279E2"/>
    <w:rsid w:val="00031682"/>
    <w:rsid w:val="00031B31"/>
    <w:rsid w:val="0003277C"/>
    <w:rsid w:val="00033054"/>
    <w:rsid w:val="00034DD5"/>
    <w:rsid w:val="00034F48"/>
    <w:rsid w:val="000353CC"/>
    <w:rsid w:val="00036C99"/>
    <w:rsid w:val="00037170"/>
    <w:rsid w:val="000376CE"/>
    <w:rsid w:val="000401C5"/>
    <w:rsid w:val="000404A1"/>
    <w:rsid w:val="00040DAD"/>
    <w:rsid w:val="000416A9"/>
    <w:rsid w:val="00042452"/>
    <w:rsid w:val="000429C4"/>
    <w:rsid w:val="00042D9E"/>
    <w:rsid w:val="000434CB"/>
    <w:rsid w:val="00043A90"/>
    <w:rsid w:val="00043B15"/>
    <w:rsid w:val="00043D0B"/>
    <w:rsid w:val="0004515B"/>
    <w:rsid w:val="00047722"/>
    <w:rsid w:val="000519CB"/>
    <w:rsid w:val="00051B2A"/>
    <w:rsid w:val="0005264A"/>
    <w:rsid w:val="000538BA"/>
    <w:rsid w:val="00053CA8"/>
    <w:rsid w:val="00055C3E"/>
    <w:rsid w:val="00056508"/>
    <w:rsid w:val="000569AF"/>
    <w:rsid w:val="00056E51"/>
    <w:rsid w:val="000579F9"/>
    <w:rsid w:val="00057B1D"/>
    <w:rsid w:val="00060544"/>
    <w:rsid w:val="0006127F"/>
    <w:rsid w:val="00062664"/>
    <w:rsid w:val="0006339A"/>
    <w:rsid w:val="000635ED"/>
    <w:rsid w:val="0006564F"/>
    <w:rsid w:val="00065E46"/>
    <w:rsid w:val="00067202"/>
    <w:rsid w:val="00070D69"/>
    <w:rsid w:val="00071EDC"/>
    <w:rsid w:val="0007544B"/>
    <w:rsid w:val="00076275"/>
    <w:rsid w:val="0007715D"/>
    <w:rsid w:val="00077331"/>
    <w:rsid w:val="00080181"/>
    <w:rsid w:val="000811E1"/>
    <w:rsid w:val="00081598"/>
    <w:rsid w:val="00081D3A"/>
    <w:rsid w:val="000827C3"/>
    <w:rsid w:val="00084720"/>
    <w:rsid w:val="00084DED"/>
    <w:rsid w:val="0008509B"/>
    <w:rsid w:val="00085CEC"/>
    <w:rsid w:val="000876A6"/>
    <w:rsid w:val="00087F82"/>
    <w:rsid w:val="00090747"/>
    <w:rsid w:val="00090B7C"/>
    <w:rsid w:val="00090CB7"/>
    <w:rsid w:val="000918CF"/>
    <w:rsid w:val="0009291F"/>
    <w:rsid w:val="00092C4F"/>
    <w:rsid w:val="00093489"/>
    <w:rsid w:val="00096300"/>
    <w:rsid w:val="000972CC"/>
    <w:rsid w:val="000A108B"/>
    <w:rsid w:val="000A244D"/>
    <w:rsid w:val="000A4075"/>
    <w:rsid w:val="000A4666"/>
    <w:rsid w:val="000A499D"/>
    <w:rsid w:val="000A4F34"/>
    <w:rsid w:val="000A55DF"/>
    <w:rsid w:val="000A6A43"/>
    <w:rsid w:val="000A709F"/>
    <w:rsid w:val="000A795D"/>
    <w:rsid w:val="000B01E3"/>
    <w:rsid w:val="000B133E"/>
    <w:rsid w:val="000B243E"/>
    <w:rsid w:val="000B2FD1"/>
    <w:rsid w:val="000B3DCD"/>
    <w:rsid w:val="000B4F76"/>
    <w:rsid w:val="000B512A"/>
    <w:rsid w:val="000B7534"/>
    <w:rsid w:val="000B7ED1"/>
    <w:rsid w:val="000C01A1"/>
    <w:rsid w:val="000C0903"/>
    <w:rsid w:val="000C51DD"/>
    <w:rsid w:val="000C5FF8"/>
    <w:rsid w:val="000D1C48"/>
    <w:rsid w:val="000D2E84"/>
    <w:rsid w:val="000D2FF6"/>
    <w:rsid w:val="000D331F"/>
    <w:rsid w:val="000D449B"/>
    <w:rsid w:val="000D6060"/>
    <w:rsid w:val="000D62E8"/>
    <w:rsid w:val="000D7936"/>
    <w:rsid w:val="000E1427"/>
    <w:rsid w:val="000E26F3"/>
    <w:rsid w:val="000E2B34"/>
    <w:rsid w:val="000E2D92"/>
    <w:rsid w:val="000E375A"/>
    <w:rsid w:val="000E485A"/>
    <w:rsid w:val="000E5183"/>
    <w:rsid w:val="000E55B9"/>
    <w:rsid w:val="000E7F64"/>
    <w:rsid w:val="000F1A7D"/>
    <w:rsid w:val="000F1C73"/>
    <w:rsid w:val="000F2B0A"/>
    <w:rsid w:val="000F383E"/>
    <w:rsid w:val="000F5C87"/>
    <w:rsid w:val="000F7A75"/>
    <w:rsid w:val="00100A47"/>
    <w:rsid w:val="001015EB"/>
    <w:rsid w:val="001028E3"/>
    <w:rsid w:val="00104061"/>
    <w:rsid w:val="0010600C"/>
    <w:rsid w:val="001063EF"/>
    <w:rsid w:val="00107C70"/>
    <w:rsid w:val="00107EBD"/>
    <w:rsid w:val="00107FCE"/>
    <w:rsid w:val="001102F1"/>
    <w:rsid w:val="001106F9"/>
    <w:rsid w:val="00110B2D"/>
    <w:rsid w:val="001110F5"/>
    <w:rsid w:val="0011546B"/>
    <w:rsid w:val="0011602B"/>
    <w:rsid w:val="001168D0"/>
    <w:rsid w:val="0012198B"/>
    <w:rsid w:val="00122C65"/>
    <w:rsid w:val="00124590"/>
    <w:rsid w:val="00124DF8"/>
    <w:rsid w:val="00125277"/>
    <w:rsid w:val="001274C0"/>
    <w:rsid w:val="00127722"/>
    <w:rsid w:val="001306D8"/>
    <w:rsid w:val="00130B93"/>
    <w:rsid w:val="00132035"/>
    <w:rsid w:val="001351C6"/>
    <w:rsid w:val="00136996"/>
    <w:rsid w:val="001374F0"/>
    <w:rsid w:val="00140DEA"/>
    <w:rsid w:val="00140E4D"/>
    <w:rsid w:val="00141045"/>
    <w:rsid w:val="00141AD4"/>
    <w:rsid w:val="001428D6"/>
    <w:rsid w:val="001429D1"/>
    <w:rsid w:val="00143987"/>
    <w:rsid w:val="00143BCA"/>
    <w:rsid w:val="00143DD6"/>
    <w:rsid w:val="001449F6"/>
    <w:rsid w:val="001460F5"/>
    <w:rsid w:val="0014684E"/>
    <w:rsid w:val="00150E31"/>
    <w:rsid w:val="001513BC"/>
    <w:rsid w:val="001514F5"/>
    <w:rsid w:val="00152F4F"/>
    <w:rsid w:val="001546CB"/>
    <w:rsid w:val="001549D9"/>
    <w:rsid w:val="00156DD9"/>
    <w:rsid w:val="00157572"/>
    <w:rsid w:val="001605DA"/>
    <w:rsid w:val="00160629"/>
    <w:rsid w:val="00160664"/>
    <w:rsid w:val="00161C63"/>
    <w:rsid w:val="0016474D"/>
    <w:rsid w:val="00165984"/>
    <w:rsid w:val="001671A1"/>
    <w:rsid w:val="00167801"/>
    <w:rsid w:val="00167E45"/>
    <w:rsid w:val="00171257"/>
    <w:rsid w:val="001713C2"/>
    <w:rsid w:val="00171496"/>
    <w:rsid w:val="001715F6"/>
    <w:rsid w:val="001732C4"/>
    <w:rsid w:val="00173D24"/>
    <w:rsid w:val="0017536D"/>
    <w:rsid w:val="00176010"/>
    <w:rsid w:val="0017636D"/>
    <w:rsid w:val="001812E3"/>
    <w:rsid w:val="00181C71"/>
    <w:rsid w:val="00181F2D"/>
    <w:rsid w:val="00182359"/>
    <w:rsid w:val="00182F1E"/>
    <w:rsid w:val="001840E6"/>
    <w:rsid w:val="00185EFC"/>
    <w:rsid w:val="001861AF"/>
    <w:rsid w:val="00186BEC"/>
    <w:rsid w:val="00186D9D"/>
    <w:rsid w:val="001913A7"/>
    <w:rsid w:val="001918D9"/>
    <w:rsid w:val="00194097"/>
    <w:rsid w:val="00194A39"/>
    <w:rsid w:val="0019658B"/>
    <w:rsid w:val="001A0337"/>
    <w:rsid w:val="001A374E"/>
    <w:rsid w:val="001A57AB"/>
    <w:rsid w:val="001A6183"/>
    <w:rsid w:val="001A671E"/>
    <w:rsid w:val="001A716F"/>
    <w:rsid w:val="001A7381"/>
    <w:rsid w:val="001A758D"/>
    <w:rsid w:val="001A7CAC"/>
    <w:rsid w:val="001A7D80"/>
    <w:rsid w:val="001A7E0D"/>
    <w:rsid w:val="001B1943"/>
    <w:rsid w:val="001B3304"/>
    <w:rsid w:val="001B4CEA"/>
    <w:rsid w:val="001B59E3"/>
    <w:rsid w:val="001C01F0"/>
    <w:rsid w:val="001C3408"/>
    <w:rsid w:val="001C3D8F"/>
    <w:rsid w:val="001C4F6C"/>
    <w:rsid w:val="001C5287"/>
    <w:rsid w:val="001C7160"/>
    <w:rsid w:val="001C71C1"/>
    <w:rsid w:val="001C7608"/>
    <w:rsid w:val="001D0031"/>
    <w:rsid w:val="001D0C85"/>
    <w:rsid w:val="001D0EAE"/>
    <w:rsid w:val="001D2525"/>
    <w:rsid w:val="001D2C87"/>
    <w:rsid w:val="001D2F47"/>
    <w:rsid w:val="001D3457"/>
    <w:rsid w:val="001D39FE"/>
    <w:rsid w:val="001D4709"/>
    <w:rsid w:val="001D54C5"/>
    <w:rsid w:val="001D6985"/>
    <w:rsid w:val="001E1C6D"/>
    <w:rsid w:val="001E26BE"/>
    <w:rsid w:val="001E38FC"/>
    <w:rsid w:val="001E4405"/>
    <w:rsid w:val="001E593B"/>
    <w:rsid w:val="001F0A95"/>
    <w:rsid w:val="001F177C"/>
    <w:rsid w:val="001F3D5E"/>
    <w:rsid w:val="001F3D84"/>
    <w:rsid w:val="001F4CDF"/>
    <w:rsid w:val="001F5975"/>
    <w:rsid w:val="001F6FC0"/>
    <w:rsid w:val="00201025"/>
    <w:rsid w:val="00203301"/>
    <w:rsid w:val="00204095"/>
    <w:rsid w:val="002057AF"/>
    <w:rsid w:val="0020695B"/>
    <w:rsid w:val="00207CAC"/>
    <w:rsid w:val="00210CE4"/>
    <w:rsid w:val="00210E77"/>
    <w:rsid w:val="00211554"/>
    <w:rsid w:val="00212198"/>
    <w:rsid w:val="00212ABB"/>
    <w:rsid w:val="00213957"/>
    <w:rsid w:val="002139FB"/>
    <w:rsid w:val="002147EB"/>
    <w:rsid w:val="00215509"/>
    <w:rsid w:val="00215914"/>
    <w:rsid w:val="00215AB1"/>
    <w:rsid w:val="00216890"/>
    <w:rsid w:val="00217BBD"/>
    <w:rsid w:val="00217EEF"/>
    <w:rsid w:val="00220266"/>
    <w:rsid w:val="002205F7"/>
    <w:rsid w:val="0022395B"/>
    <w:rsid w:val="00225B10"/>
    <w:rsid w:val="00226F33"/>
    <w:rsid w:val="0023128F"/>
    <w:rsid w:val="0023205E"/>
    <w:rsid w:val="00233B9E"/>
    <w:rsid w:val="00235A46"/>
    <w:rsid w:val="00235C57"/>
    <w:rsid w:val="002364DC"/>
    <w:rsid w:val="00242340"/>
    <w:rsid w:val="002441CD"/>
    <w:rsid w:val="002442DE"/>
    <w:rsid w:val="00244548"/>
    <w:rsid w:val="002448C6"/>
    <w:rsid w:val="00244FC6"/>
    <w:rsid w:val="00245963"/>
    <w:rsid w:val="00246373"/>
    <w:rsid w:val="00247B79"/>
    <w:rsid w:val="002537C9"/>
    <w:rsid w:val="00254046"/>
    <w:rsid w:val="002542B1"/>
    <w:rsid w:val="00254C4A"/>
    <w:rsid w:val="00257206"/>
    <w:rsid w:val="00262F94"/>
    <w:rsid w:val="00263127"/>
    <w:rsid w:val="00263838"/>
    <w:rsid w:val="00265423"/>
    <w:rsid w:val="00265AA6"/>
    <w:rsid w:val="00265E85"/>
    <w:rsid w:val="002668C4"/>
    <w:rsid w:val="00267956"/>
    <w:rsid w:val="00267CFF"/>
    <w:rsid w:val="00270EE1"/>
    <w:rsid w:val="00273F0B"/>
    <w:rsid w:val="00275710"/>
    <w:rsid w:val="00275B83"/>
    <w:rsid w:val="00277634"/>
    <w:rsid w:val="00277D64"/>
    <w:rsid w:val="00280160"/>
    <w:rsid w:val="0028347C"/>
    <w:rsid w:val="002854C5"/>
    <w:rsid w:val="002856F4"/>
    <w:rsid w:val="00286210"/>
    <w:rsid w:val="00287F33"/>
    <w:rsid w:val="002902F7"/>
    <w:rsid w:val="002907E0"/>
    <w:rsid w:val="00290D49"/>
    <w:rsid w:val="00291A11"/>
    <w:rsid w:val="00291D56"/>
    <w:rsid w:val="002938D1"/>
    <w:rsid w:val="002944EF"/>
    <w:rsid w:val="002945D2"/>
    <w:rsid w:val="00294953"/>
    <w:rsid w:val="002956BB"/>
    <w:rsid w:val="00297AE2"/>
    <w:rsid w:val="002A31D0"/>
    <w:rsid w:val="002A43D6"/>
    <w:rsid w:val="002A5627"/>
    <w:rsid w:val="002B0873"/>
    <w:rsid w:val="002B0A57"/>
    <w:rsid w:val="002B43CF"/>
    <w:rsid w:val="002B4DB7"/>
    <w:rsid w:val="002B7D74"/>
    <w:rsid w:val="002C02FC"/>
    <w:rsid w:val="002C08C7"/>
    <w:rsid w:val="002C15F3"/>
    <w:rsid w:val="002C2DDB"/>
    <w:rsid w:val="002C757B"/>
    <w:rsid w:val="002D038A"/>
    <w:rsid w:val="002D25E6"/>
    <w:rsid w:val="002D3775"/>
    <w:rsid w:val="002D3E96"/>
    <w:rsid w:val="002D4756"/>
    <w:rsid w:val="002D5F8E"/>
    <w:rsid w:val="002D62BD"/>
    <w:rsid w:val="002D7257"/>
    <w:rsid w:val="002E014E"/>
    <w:rsid w:val="002E0F52"/>
    <w:rsid w:val="002E29AE"/>
    <w:rsid w:val="002E3E96"/>
    <w:rsid w:val="002E5F4C"/>
    <w:rsid w:val="002E7D0D"/>
    <w:rsid w:val="002F29C1"/>
    <w:rsid w:val="002F2C57"/>
    <w:rsid w:val="002F2D10"/>
    <w:rsid w:val="002F330D"/>
    <w:rsid w:val="002F37A4"/>
    <w:rsid w:val="002F5522"/>
    <w:rsid w:val="002F5C7D"/>
    <w:rsid w:val="002F6E81"/>
    <w:rsid w:val="002F6F78"/>
    <w:rsid w:val="003011D6"/>
    <w:rsid w:val="00302491"/>
    <w:rsid w:val="00303B30"/>
    <w:rsid w:val="00303F6C"/>
    <w:rsid w:val="00304751"/>
    <w:rsid w:val="00305C73"/>
    <w:rsid w:val="00305D10"/>
    <w:rsid w:val="003063D4"/>
    <w:rsid w:val="003106EB"/>
    <w:rsid w:val="00310CAD"/>
    <w:rsid w:val="003110DA"/>
    <w:rsid w:val="00311E5C"/>
    <w:rsid w:val="00313253"/>
    <w:rsid w:val="003137B8"/>
    <w:rsid w:val="00314852"/>
    <w:rsid w:val="00314AAF"/>
    <w:rsid w:val="00316FC0"/>
    <w:rsid w:val="00317551"/>
    <w:rsid w:val="003225A6"/>
    <w:rsid w:val="00322C89"/>
    <w:rsid w:val="00324052"/>
    <w:rsid w:val="0033072A"/>
    <w:rsid w:val="003315A1"/>
    <w:rsid w:val="00333587"/>
    <w:rsid w:val="003336F4"/>
    <w:rsid w:val="00334E56"/>
    <w:rsid w:val="00335527"/>
    <w:rsid w:val="003356C5"/>
    <w:rsid w:val="00335818"/>
    <w:rsid w:val="00335E77"/>
    <w:rsid w:val="00336E1A"/>
    <w:rsid w:val="003433F1"/>
    <w:rsid w:val="0034370A"/>
    <w:rsid w:val="0034375C"/>
    <w:rsid w:val="0034403D"/>
    <w:rsid w:val="003444E1"/>
    <w:rsid w:val="00344DC0"/>
    <w:rsid w:val="00350A06"/>
    <w:rsid w:val="00351D65"/>
    <w:rsid w:val="003549F9"/>
    <w:rsid w:val="00355996"/>
    <w:rsid w:val="00356CAF"/>
    <w:rsid w:val="00357E90"/>
    <w:rsid w:val="00360845"/>
    <w:rsid w:val="00361CC5"/>
    <w:rsid w:val="00361EF3"/>
    <w:rsid w:val="003633C4"/>
    <w:rsid w:val="0036348D"/>
    <w:rsid w:val="003649DF"/>
    <w:rsid w:val="00364E1F"/>
    <w:rsid w:val="00365602"/>
    <w:rsid w:val="003709BC"/>
    <w:rsid w:val="00370CA7"/>
    <w:rsid w:val="003717FC"/>
    <w:rsid w:val="00371ED6"/>
    <w:rsid w:val="00373BB8"/>
    <w:rsid w:val="00373D3F"/>
    <w:rsid w:val="00374EC8"/>
    <w:rsid w:val="003755EA"/>
    <w:rsid w:val="00375B51"/>
    <w:rsid w:val="00376923"/>
    <w:rsid w:val="00376C9E"/>
    <w:rsid w:val="00377D79"/>
    <w:rsid w:val="003827FF"/>
    <w:rsid w:val="00385E12"/>
    <w:rsid w:val="00390805"/>
    <w:rsid w:val="0039087A"/>
    <w:rsid w:val="00391B5C"/>
    <w:rsid w:val="00391E0E"/>
    <w:rsid w:val="00391FBA"/>
    <w:rsid w:val="0039282C"/>
    <w:rsid w:val="00392A0E"/>
    <w:rsid w:val="00392CB5"/>
    <w:rsid w:val="00392FE2"/>
    <w:rsid w:val="0039461E"/>
    <w:rsid w:val="0039667B"/>
    <w:rsid w:val="003A200E"/>
    <w:rsid w:val="003A260C"/>
    <w:rsid w:val="003A3667"/>
    <w:rsid w:val="003A6230"/>
    <w:rsid w:val="003A6AFA"/>
    <w:rsid w:val="003B1855"/>
    <w:rsid w:val="003B1C38"/>
    <w:rsid w:val="003B2004"/>
    <w:rsid w:val="003B3332"/>
    <w:rsid w:val="003B4211"/>
    <w:rsid w:val="003B4465"/>
    <w:rsid w:val="003B59B3"/>
    <w:rsid w:val="003B61B7"/>
    <w:rsid w:val="003B7899"/>
    <w:rsid w:val="003C0490"/>
    <w:rsid w:val="003C15B8"/>
    <w:rsid w:val="003C186D"/>
    <w:rsid w:val="003C2ADA"/>
    <w:rsid w:val="003C45AF"/>
    <w:rsid w:val="003C4B0D"/>
    <w:rsid w:val="003C4C69"/>
    <w:rsid w:val="003C55B7"/>
    <w:rsid w:val="003C6E9F"/>
    <w:rsid w:val="003D0750"/>
    <w:rsid w:val="003D0FA8"/>
    <w:rsid w:val="003D1F81"/>
    <w:rsid w:val="003D385A"/>
    <w:rsid w:val="003D436F"/>
    <w:rsid w:val="003D46AA"/>
    <w:rsid w:val="003D5C52"/>
    <w:rsid w:val="003D7DC6"/>
    <w:rsid w:val="003E056F"/>
    <w:rsid w:val="003E3EA6"/>
    <w:rsid w:val="003E4380"/>
    <w:rsid w:val="003E4A54"/>
    <w:rsid w:val="003E77E9"/>
    <w:rsid w:val="003F0835"/>
    <w:rsid w:val="003F08FE"/>
    <w:rsid w:val="003F0BB4"/>
    <w:rsid w:val="003F1EBE"/>
    <w:rsid w:val="003F1F89"/>
    <w:rsid w:val="003F2A1A"/>
    <w:rsid w:val="003F3346"/>
    <w:rsid w:val="003F357B"/>
    <w:rsid w:val="003F5C6C"/>
    <w:rsid w:val="003F6667"/>
    <w:rsid w:val="003F73E1"/>
    <w:rsid w:val="0040072C"/>
    <w:rsid w:val="0040121C"/>
    <w:rsid w:val="00402335"/>
    <w:rsid w:val="00403DBF"/>
    <w:rsid w:val="004058CF"/>
    <w:rsid w:val="004067D1"/>
    <w:rsid w:val="00406B0B"/>
    <w:rsid w:val="00406B3F"/>
    <w:rsid w:val="00406DBC"/>
    <w:rsid w:val="004078B5"/>
    <w:rsid w:val="00407CBD"/>
    <w:rsid w:val="00412C7A"/>
    <w:rsid w:val="00412FCC"/>
    <w:rsid w:val="00413822"/>
    <w:rsid w:val="00415054"/>
    <w:rsid w:val="00420505"/>
    <w:rsid w:val="004206C7"/>
    <w:rsid w:val="004224E4"/>
    <w:rsid w:val="004232FF"/>
    <w:rsid w:val="0042564D"/>
    <w:rsid w:val="00426BE2"/>
    <w:rsid w:val="004277B1"/>
    <w:rsid w:val="00427AFC"/>
    <w:rsid w:val="00427EEA"/>
    <w:rsid w:val="004305CA"/>
    <w:rsid w:val="00430D98"/>
    <w:rsid w:val="00431724"/>
    <w:rsid w:val="00432CB5"/>
    <w:rsid w:val="00432DF4"/>
    <w:rsid w:val="0043416F"/>
    <w:rsid w:val="00434767"/>
    <w:rsid w:val="004351F1"/>
    <w:rsid w:val="004363AA"/>
    <w:rsid w:val="00440BBB"/>
    <w:rsid w:val="00441BA8"/>
    <w:rsid w:val="00442FF0"/>
    <w:rsid w:val="00443EDF"/>
    <w:rsid w:val="00443F3B"/>
    <w:rsid w:val="00444EA0"/>
    <w:rsid w:val="00445A78"/>
    <w:rsid w:val="00445DD8"/>
    <w:rsid w:val="00447EAA"/>
    <w:rsid w:val="00447EDF"/>
    <w:rsid w:val="00450187"/>
    <w:rsid w:val="00450637"/>
    <w:rsid w:val="0045081A"/>
    <w:rsid w:val="00451760"/>
    <w:rsid w:val="00453517"/>
    <w:rsid w:val="00453F3B"/>
    <w:rsid w:val="00454A69"/>
    <w:rsid w:val="00454F17"/>
    <w:rsid w:val="00455A44"/>
    <w:rsid w:val="00456130"/>
    <w:rsid w:val="00457450"/>
    <w:rsid w:val="0046071F"/>
    <w:rsid w:val="004607AE"/>
    <w:rsid w:val="00461472"/>
    <w:rsid w:val="00461972"/>
    <w:rsid w:val="00463807"/>
    <w:rsid w:val="00463C6E"/>
    <w:rsid w:val="004719AD"/>
    <w:rsid w:val="00474EA0"/>
    <w:rsid w:val="0047505D"/>
    <w:rsid w:val="00475B55"/>
    <w:rsid w:val="004760F6"/>
    <w:rsid w:val="0047729D"/>
    <w:rsid w:val="0048038A"/>
    <w:rsid w:val="004810A9"/>
    <w:rsid w:val="004812B6"/>
    <w:rsid w:val="00482739"/>
    <w:rsid w:val="00482AC2"/>
    <w:rsid w:val="00482B91"/>
    <w:rsid w:val="004839DB"/>
    <w:rsid w:val="004850F9"/>
    <w:rsid w:val="004865B7"/>
    <w:rsid w:val="00486641"/>
    <w:rsid w:val="004866DC"/>
    <w:rsid w:val="00486B8F"/>
    <w:rsid w:val="004900CF"/>
    <w:rsid w:val="00490C86"/>
    <w:rsid w:val="00490ED7"/>
    <w:rsid w:val="004924C2"/>
    <w:rsid w:val="0049298C"/>
    <w:rsid w:val="00492C95"/>
    <w:rsid w:val="004938EF"/>
    <w:rsid w:val="00494DF0"/>
    <w:rsid w:val="004952D9"/>
    <w:rsid w:val="00495F11"/>
    <w:rsid w:val="00496D9D"/>
    <w:rsid w:val="004A0A4F"/>
    <w:rsid w:val="004A0C63"/>
    <w:rsid w:val="004A265B"/>
    <w:rsid w:val="004A58C1"/>
    <w:rsid w:val="004A5DBC"/>
    <w:rsid w:val="004A638B"/>
    <w:rsid w:val="004A7CAE"/>
    <w:rsid w:val="004B17C9"/>
    <w:rsid w:val="004B2175"/>
    <w:rsid w:val="004B2635"/>
    <w:rsid w:val="004B27F2"/>
    <w:rsid w:val="004B2D6F"/>
    <w:rsid w:val="004B2EB7"/>
    <w:rsid w:val="004B706C"/>
    <w:rsid w:val="004B7571"/>
    <w:rsid w:val="004B7622"/>
    <w:rsid w:val="004C3BAC"/>
    <w:rsid w:val="004C44FA"/>
    <w:rsid w:val="004C4C1C"/>
    <w:rsid w:val="004C5CF3"/>
    <w:rsid w:val="004C5F67"/>
    <w:rsid w:val="004C6301"/>
    <w:rsid w:val="004C7E88"/>
    <w:rsid w:val="004D2141"/>
    <w:rsid w:val="004D22A9"/>
    <w:rsid w:val="004D2511"/>
    <w:rsid w:val="004D273F"/>
    <w:rsid w:val="004D2DF6"/>
    <w:rsid w:val="004D31CA"/>
    <w:rsid w:val="004D519F"/>
    <w:rsid w:val="004D5242"/>
    <w:rsid w:val="004D5633"/>
    <w:rsid w:val="004D5864"/>
    <w:rsid w:val="004D6F02"/>
    <w:rsid w:val="004D7AF6"/>
    <w:rsid w:val="004E1871"/>
    <w:rsid w:val="004E227E"/>
    <w:rsid w:val="004E2573"/>
    <w:rsid w:val="004E3033"/>
    <w:rsid w:val="004E60AF"/>
    <w:rsid w:val="004E636C"/>
    <w:rsid w:val="004E7774"/>
    <w:rsid w:val="004E7F31"/>
    <w:rsid w:val="004F3142"/>
    <w:rsid w:val="004F39CE"/>
    <w:rsid w:val="004F4F99"/>
    <w:rsid w:val="004F6843"/>
    <w:rsid w:val="0050109C"/>
    <w:rsid w:val="005028BC"/>
    <w:rsid w:val="00504843"/>
    <w:rsid w:val="00505EE4"/>
    <w:rsid w:val="005067AA"/>
    <w:rsid w:val="00506AAD"/>
    <w:rsid w:val="00506F7C"/>
    <w:rsid w:val="00512D94"/>
    <w:rsid w:val="00512EDB"/>
    <w:rsid w:val="00513D14"/>
    <w:rsid w:val="00516479"/>
    <w:rsid w:val="00516DB0"/>
    <w:rsid w:val="005170B6"/>
    <w:rsid w:val="0052265A"/>
    <w:rsid w:val="005227CF"/>
    <w:rsid w:val="00524698"/>
    <w:rsid w:val="00524769"/>
    <w:rsid w:val="005258BC"/>
    <w:rsid w:val="0052633E"/>
    <w:rsid w:val="0052783E"/>
    <w:rsid w:val="00530034"/>
    <w:rsid w:val="0053077D"/>
    <w:rsid w:val="005308AB"/>
    <w:rsid w:val="005316D8"/>
    <w:rsid w:val="00531994"/>
    <w:rsid w:val="005319C5"/>
    <w:rsid w:val="00534697"/>
    <w:rsid w:val="00534A64"/>
    <w:rsid w:val="0053529E"/>
    <w:rsid w:val="00535FDC"/>
    <w:rsid w:val="005377ED"/>
    <w:rsid w:val="00540E87"/>
    <w:rsid w:val="005418C4"/>
    <w:rsid w:val="00544044"/>
    <w:rsid w:val="00544579"/>
    <w:rsid w:val="00544D61"/>
    <w:rsid w:val="00545BFE"/>
    <w:rsid w:val="005466D1"/>
    <w:rsid w:val="005502AE"/>
    <w:rsid w:val="0055208A"/>
    <w:rsid w:val="005526CE"/>
    <w:rsid w:val="00561057"/>
    <w:rsid w:val="005622BF"/>
    <w:rsid w:val="00562B07"/>
    <w:rsid w:val="00563267"/>
    <w:rsid w:val="005656E7"/>
    <w:rsid w:val="00565B33"/>
    <w:rsid w:val="00565F65"/>
    <w:rsid w:val="00566F98"/>
    <w:rsid w:val="005674E5"/>
    <w:rsid w:val="00567E71"/>
    <w:rsid w:val="00571452"/>
    <w:rsid w:val="00571998"/>
    <w:rsid w:val="00573B40"/>
    <w:rsid w:val="005758BB"/>
    <w:rsid w:val="00575D65"/>
    <w:rsid w:val="00576D3A"/>
    <w:rsid w:val="005774D8"/>
    <w:rsid w:val="0057798D"/>
    <w:rsid w:val="00581069"/>
    <w:rsid w:val="005822E9"/>
    <w:rsid w:val="00584AA6"/>
    <w:rsid w:val="00586447"/>
    <w:rsid w:val="0058655C"/>
    <w:rsid w:val="00587E4F"/>
    <w:rsid w:val="00592603"/>
    <w:rsid w:val="00593611"/>
    <w:rsid w:val="005941B8"/>
    <w:rsid w:val="0059454C"/>
    <w:rsid w:val="005A0C76"/>
    <w:rsid w:val="005A2802"/>
    <w:rsid w:val="005A3228"/>
    <w:rsid w:val="005A3C19"/>
    <w:rsid w:val="005A4ADE"/>
    <w:rsid w:val="005A7E61"/>
    <w:rsid w:val="005B24A1"/>
    <w:rsid w:val="005B25B8"/>
    <w:rsid w:val="005B2B5C"/>
    <w:rsid w:val="005B3497"/>
    <w:rsid w:val="005B39D9"/>
    <w:rsid w:val="005B6D44"/>
    <w:rsid w:val="005C0C34"/>
    <w:rsid w:val="005C36CE"/>
    <w:rsid w:val="005C4B66"/>
    <w:rsid w:val="005C4E83"/>
    <w:rsid w:val="005C6FAF"/>
    <w:rsid w:val="005D222B"/>
    <w:rsid w:val="005D417C"/>
    <w:rsid w:val="005D418A"/>
    <w:rsid w:val="005D4CDF"/>
    <w:rsid w:val="005D5AB5"/>
    <w:rsid w:val="005D6C7E"/>
    <w:rsid w:val="005D75EC"/>
    <w:rsid w:val="005D7A9F"/>
    <w:rsid w:val="005E033F"/>
    <w:rsid w:val="005E0746"/>
    <w:rsid w:val="005E2648"/>
    <w:rsid w:val="005E39DC"/>
    <w:rsid w:val="005E4EFE"/>
    <w:rsid w:val="005E54C2"/>
    <w:rsid w:val="005E57B3"/>
    <w:rsid w:val="005F1BC9"/>
    <w:rsid w:val="005F1ED1"/>
    <w:rsid w:val="005F20C5"/>
    <w:rsid w:val="005F2284"/>
    <w:rsid w:val="005F2366"/>
    <w:rsid w:val="005F2AFC"/>
    <w:rsid w:val="005F4339"/>
    <w:rsid w:val="005F4698"/>
    <w:rsid w:val="005F55C0"/>
    <w:rsid w:val="005F6BC2"/>
    <w:rsid w:val="005F7D3C"/>
    <w:rsid w:val="005F7DBF"/>
    <w:rsid w:val="006001AE"/>
    <w:rsid w:val="00600387"/>
    <w:rsid w:val="006011D8"/>
    <w:rsid w:val="00605341"/>
    <w:rsid w:val="00605B11"/>
    <w:rsid w:val="00606068"/>
    <w:rsid w:val="00607906"/>
    <w:rsid w:val="00607B24"/>
    <w:rsid w:val="00610C06"/>
    <w:rsid w:val="00610FC3"/>
    <w:rsid w:val="00612784"/>
    <w:rsid w:val="00615621"/>
    <w:rsid w:val="006158DF"/>
    <w:rsid w:val="006167F6"/>
    <w:rsid w:val="006172E5"/>
    <w:rsid w:val="00617F5C"/>
    <w:rsid w:val="00622327"/>
    <w:rsid w:val="006230E4"/>
    <w:rsid w:val="00623380"/>
    <w:rsid w:val="006248D0"/>
    <w:rsid w:val="006279CC"/>
    <w:rsid w:val="0063002B"/>
    <w:rsid w:val="006306F2"/>
    <w:rsid w:val="00630874"/>
    <w:rsid w:val="00631258"/>
    <w:rsid w:val="00631AB5"/>
    <w:rsid w:val="00631D77"/>
    <w:rsid w:val="006324C0"/>
    <w:rsid w:val="006343FF"/>
    <w:rsid w:val="00634F23"/>
    <w:rsid w:val="00635515"/>
    <w:rsid w:val="00635BDE"/>
    <w:rsid w:val="00637B24"/>
    <w:rsid w:val="0064121E"/>
    <w:rsid w:val="00641A17"/>
    <w:rsid w:val="006429B0"/>
    <w:rsid w:val="006436C7"/>
    <w:rsid w:val="00645685"/>
    <w:rsid w:val="00645ABA"/>
    <w:rsid w:val="00645DF5"/>
    <w:rsid w:val="00650BF9"/>
    <w:rsid w:val="00652BBE"/>
    <w:rsid w:val="0065445E"/>
    <w:rsid w:val="006567AB"/>
    <w:rsid w:val="00657534"/>
    <w:rsid w:val="006601AE"/>
    <w:rsid w:val="00660478"/>
    <w:rsid w:val="00660883"/>
    <w:rsid w:val="0066133F"/>
    <w:rsid w:val="006629AE"/>
    <w:rsid w:val="00663368"/>
    <w:rsid w:val="00665F06"/>
    <w:rsid w:val="006664F7"/>
    <w:rsid w:val="00670514"/>
    <w:rsid w:val="006710CC"/>
    <w:rsid w:val="006728D3"/>
    <w:rsid w:val="006742AE"/>
    <w:rsid w:val="00674D3C"/>
    <w:rsid w:val="006755E1"/>
    <w:rsid w:val="00676808"/>
    <w:rsid w:val="00680387"/>
    <w:rsid w:val="0068053A"/>
    <w:rsid w:val="0068331C"/>
    <w:rsid w:val="00685F60"/>
    <w:rsid w:val="0068602F"/>
    <w:rsid w:val="0068639E"/>
    <w:rsid w:val="00687A2D"/>
    <w:rsid w:val="006942CC"/>
    <w:rsid w:val="00694622"/>
    <w:rsid w:val="00694EE2"/>
    <w:rsid w:val="00695C56"/>
    <w:rsid w:val="00696E98"/>
    <w:rsid w:val="006A2D4A"/>
    <w:rsid w:val="006A4A1B"/>
    <w:rsid w:val="006A640D"/>
    <w:rsid w:val="006A6C2C"/>
    <w:rsid w:val="006B0F9A"/>
    <w:rsid w:val="006B19B6"/>
    <w:rsid w:val="006B244D"/>
    <w:rsid w:val="006B5970"/>
    <w:rsid w:val="006C203B"/>
    <w:rsid w:val="006C3436"/>
    <w:rsid w:val="006C39C8"/>
    <w:rsid w:val="006C3E1A"/>
    <w:rsid w:val="006C549A"/>
    <w:rsid w:val="006C74D7"/>
    <w:rsid w:val="006D0DE0"/>
    <w:rsid w:val="006D0EF4"/>
    <w:rsid w:val="006D1BA9"/>
    <w:rsid w:val="006D1F32"/>
    <w:rsid w:val="006D30C7"/>
    <w:rsid w:val="006D32B8"/>
    <w:rsid w:val="006D3471"/>
    <w:rsid w:val="006D5946"/>
    <w:rsid w:val="006E07C9"/>
    <w:rsid w:val="006E0CD4"/>
    <w:rsid w:val="006E0D7A"/>
    <w:rsid w:val="006E1D4B"/>
    <w:rsid w:val="006E2114"/>
    <w:rsid w:val="006E2C78"/>
    <w:rsid w:val="006E3BB9"/>
    <w:rsid w:val="006E3D8A"/>
    <w:rsid w:val="006E7547"/>
    <w:rsid w:val="006E7EBB"/>
    <w:rsid w:val="006F21CF"/>
    <w:rsid w:val="006F232F"/>
    <w:rsid w:val="006F277E"/>
    <w:rsid w:val="006F27E5"/>
    <w:rsid w:val="006F3205"/>
    <w:rsid w:val="006F3660"/>
    <w:rsid w:val="006F3F10"/>
    <w:rsid w:val="006F68B9"/>
    <w:rsid w:val="006F708D"/>
    <w:rsid w:val="006F709B"/>
    <w:rsid w:val="00700444"/>
    <w:rsid w:val="00705752"/>
    <w:rsid w:val="00710722"/>
    <w:rsid w:val="00710785"/>
    <w:rsid w:val="00710BA7"/>
    <w:rsid w:val="0071494B"/>
    <w:rsid w:val="00714D0E"/>
    <w:rsid w:val="00715257"/>
    <w:rsid w:val="00715630"/>
    <w:rsid w:val="00715994"/>
    <w:rsid w:val="00715BB3"/>
    <w:rsid w:val="00715D9B"/>
    <w:rsid w:val="00716B56"/>
    <w:rsid w:val="007171BE"/>
    <w:rsid w:val="007172CB"/>
    <w:rsid w:val="007173C7"/>
    <w:rsid w:val="00717E8F"/>
    <w:rsid w:val="00720A99"/>
    <w:rsid w:val="00721071"/>
    <w:rsid w:val="00721313"/>
    <w:rsid w:val="00721F99"/>
    <w:rsid w:val="007220FE"/>
    <w:rsid w:val="00723F84"/>
    <w:rsid w:val="007258C1"/>
    <w:rsid w:val="0072780D"/>
    <w:rsid w:val="00727CD6"/>
    <w:rsid w:val="00731B5C"/>
    <w:rsid w:val="00731FBF"/>
    <w:rsid w:val="00733A16"/>
    <w:rsid w:val="00734021"/>
    <w:rsid w:val="007378AD"/>
    <w:rsid w:val="007401B2"/>
    <w:rsid w:val="007417C7"/>
    <w:rsid w:val="00742B31"/>
    <w:rsid w:val="007435C1"/>
    <w:rsid w:val="00746C33"/>
    <w:rsid w:val="00747B6C"/>
    <w:rsid w:val="0075052E"/>
    <w:rsid w:val="007508A2"/>
    <w:rsid w:val="007512F6"/>
    <w:rsid w:val="00751C19"/>
    <w:rsid w:val="0075569D"/>
    <w:rsid w:val="00756CF4"/>
    <w:rsid w:val="00760250"/>
    <w:rsid w:val="007602A9"/>
    <w:rsid w:val="007613CD"/>
    <w:rsid w:val="0076324B"/>
    <w:rsid w:val="0076589F"/>
    <w:rsid w:val="00765F4F"/>
    <w:rsid w:val="00765FC8"/>
    <w:rsid w:val="007671A4"/>
    <w:rsid w:val="007704FF"/>
    <w:rsid w:val="00770A42"/>
    <w:rsid w:val="007728B9"/>
    <w:rsid w:val="00773719"/>
    <w:rsid w:val="0077462B"/>
    <w:rsid w:val="00774C26"/>
    <w:rsid w:val="007751C8"/>
    <w:rsid w:val="007762D3"/>
    <w:rsid w:val="00777B1F"/>
    <w:rsid w:val="00780594"/>
    <w:rsid w:val="0078145B"/>
    <w:rsid w:val="00781EE2"/>
    <w:rsid w:val="007824A2"/>
    <w:rsid w:val="00782AEC"/>
    <w:rsid w:val="00784F49"/>
    <w:rsid w:val="007852E2"/>
    <w:rsid w:val="00786513"/>
    <w:rsid w:val="00786C16"/>
    <w:rsid w:val="00787F6B"/>
    <w:rsid w:val="00791511"/>
    <w:rsid w:val="00792464"/>
    <w:rsid w:val="00792542"/>
    <w:rsid w:val="00793666"/>
    <w:rsid w:val="00793F35"/>
    <w:rsid w:val="00796952"/>
    <w:rsid w:val="00796A16"/>
    <w:rsid w:val="007A0774"/>
    <w:rsid w:val="007A0BB3"/>
    <w:rsid w:val="007A171D"/>
    <w:rsid w:val="007A44EE"/>
    <w:rsid w:val="007A4DFA"/>
    <w:rsid w:val="007A7463"/>
    <w:rsid w:val="007A7592"/>
    <w:rsid w:val="007B2B19"/>
    <w:rsid w:val="007B2F5B"/>
    <w:rsid w:val="007B3196"/>
    <w:rsid w:val="007B373C"/>
    <w:rsid w:val="007B4C7E"/>
    <w:rsid w:val="007B7CB6"/>
    <w:rsid w:val="007C03F0"/>
    <w:rsid w:val="007C05C2"/>
    <w:rsid w:val="007C3EF9"/>
    <w:rsid w:val="007C631B"/>
    <w:rsid w:val="007C75AC"/>
    <w:rsid w:val="007D01EB"/>
    <w:rsid w:val="007D09F3"/>
    <w:rsid w:val="007D256E"/>
    <w:rsid w:val="007D444A"/>
    <w:rsid w:val="007D6BE1"/>
    <w:rsid w:val="007D7BD3"/>
    <w:rsid w:val="007E18FA"/>
    <w:rsid w:val="007E3043"/>
    <w:rsid w:val="007E4582"/>
    <w:rsid w:val="007E5C07"/>
    <w:rsid w:val="007E6A75"/>
    <w:rsid w:val="007E6D07"/>
    <w:rsid w:val="007E7206"/>
    <w:rsid w:val="007F0C82"/>
    <w:rsid w:val="007F56E7"/>
    <w:rsid w:val="007F71CE"/>
    <w:rsid w:val="007F766D"/>
    <w:rsid w:val="00803063"/>
    <w:rsid w:val="0080456F"/>
    <w:rsid w:val="00812875"/>
    <w:rsid w:val="00812E0F"/>
    <w:rsid w:val="00812FBC"/>
    <w:rsid w:val="0081526C"/>
    <w:rsid w:val="00816788"/>
    <w:rsid w:val="00816A0D"/>
    <w:rsid w:val="00816D87"/>
    <w:rsid w:val="00817B53"/>
    <w:rsid w:val="00817BDC"/>
    <w:rsid w:val="00817F3E"/>
    <w:rsid w:val="00821F14"/>
    <w:rsid w:val="0082331B"/>
    <w:rsid w:val="0082344E"/>
    <w:rsid w:val="008236C4"/>
    <w:rsid w:val="00823CAD"/>
    <w:rsid w:val="00823DCF"/>
    <w:rsid w:val="00824191"/>
    <w:rsid w:val="008241B0"/>
    <w:rsid w:val="00825B95"/>
    <w:rsid w:val="008266D5"/>
    <w:rsid w:val="0083062C"/>
    <w:rsid w:val="008307E1"/>
    <w:rsid w:val="00830C40"/>
    <w:rsid w:val="0083308A"/>
    <w:rsid w:val="00833F69"/>
    <w:rsid w:val="008352FD"/>
    <w:rsid w:val="008363A3"/>
    <w:rsid w:val="008370B4"/>
    <w:rsid w:val="008373F5"/>
    <w:rsid w:val="0083756E"/>
    <w:rsid w:val="00837D73"/>
    <w:rsid w:val="0084042D"/>
    <w:rsid w:val="00840701"/>
    <w:rsid w:val="00840707"/>
    <w:rsid w:val="0084131D"/>
    <w:rsid w:val="0084242D"/>
    <w:rsid w:val="00846139"/>
    <w:rsid w:val="008475A1"/>
    <w:rsid w:val="00847CBC"/>
    <w:rsid w:val="00850866"/>
    <w:rsid w:val="00851844"/>
    <w:rsid w:val="00853696"/>
    <w:rsid w:val="008544FD"/>
    <w:rsid w:val="00855A66"/>
    <w:rsid w:val="00857A0C"/>
    <w:rsid w:val="00861051"/>
    <w:rsid w:val="0086194F"/>
    <w:rsid w:val="00862F15"/>
    <w:rsid w:val="008639D0"/>
    <w:rsid w:val="00864152"/>
    <w:rsid w:val="008701C7"/>
    <w:rsid w:val="0087281C"/>
    <w:rsid w:val="00876778"/>
    <w:rsid w:val="00876CD6"/>
    <w:rsid w:val="00880858"/>
    <w:rsid w:val="0088199A"/>
    <w:rsid w:val="008857FB"/>
    <w:rsid w:val="00887080"/>
    <w:rsid w:val="00887BC1"/>
    <w:rsid w:val="0089000E"/>
    <w:rsid w:val="00891374"/>
    <w:rsid w:val="00893823"/>
    <w:rsid w:val="00893EED"/>
    <w:rsid w:val="0089460F"/>
    <w:rsid w:val="0089471C"/>
    <w:rsid w:val="00894ADE"/>
    <w:rsid w:val="00894F57"/>
    <w:rsid w:val="008955AF"/>
    <w:rsid w:val="00896A18"/>
    <w:rsid w:val="00896D08"/>
    <w:rsid w:val="0089796A"/>
    <w:rsid w:val="008A0B07"/>
    <w:rsid w:val="008A317B"/>
    <w:rsid w:val="008A6A00"/>
    <w:rsid w:val="008A705E"/>
    <w:rsid w:val="008A7EA6"/>
    <w:rsid w:val="008B032C"/>
    <w:rsid w:val="008B0384"/>
    <w:rsid w:val="008B1C55"/>
    <w:rsid w:val="008B2E8E"/>
    <w:rsid w:val="008B45C3"/>
    <w:rsid w:val="008B5507"/>
    <w:rsid w:val="008B5F89"/>
    <w:rsid w:val="008B6C3E"/>
    <w:rsid w:val="008C1DEE"/>
    <w:rsid w:val="008C20E8"/>
    <w:rsid w:val="008C22A6"/>
    <w:rsid w:val="008C6024"/>
    <w:rsid w:val="008C67D7"/>
    <w:rsid w:val="008C7BE0"/>
    <w:rsid w:val="008D2592"/>
    <w:rsid w:val="008D266D"/>
    <w:rsid w:val="008D3139"/>
    <w:rsid w:val="008D42FE"/>
    <w:rsid w:val="008D4FB8"/>
    <w:rsid w:val="008D78EC"/>
    <w:rsid w:val="008E0134"/>
    <w:rsid w:val="008E2DE5"/>
    <w:rsid w:val="008E2E8A"/>
    <w:rsid w:val="008E4B23"/>
    <w:rsid w:val="008E53F6"/>
    <w:rsid w:val="008E54D5"/>
    <w:rsid w:val="008E6542"/>
    <w:rsid w:val="008F3C2F"/>
    <w:rsid w:val="008F4128"/>
    <w:rsid w:val="008F700E"/>
    <w:rsid w:val="008F7844"/>
    <w:rsid w:val="009007D6"/>
    <w:rsid w:val="00900931"/>
    <w:rsid w:val="00902AA8"/>
    <w:rsid w:val="00902CA9"/>
    <w:rsid w:val="00902D92"/>
    <w:rsid w:val="00903015"/>
    <w:rsid w:val="009040F6"/>
    <w:rsid w:val="00906740"/>
    <w:rsid w:val="00906CF0"/>
    <w:rsid w:val="00910303"/>
    <w:rsid w:val="00911006"/>
    <w:rsid w:val="0091292F"/>
    <w:rsid w:val="0091655E"/>
    <w:rsid w:val="0091769B"/>
    <w:rsid w:val="00917AD6"/>
    <w:rsid w:val="00917D73"/>
    <w:rsid w:val="00924311"/>
    <w:rsid w:val="00924357"/>
    <w:rsid w:val="00924C11"/>
    <w:rsid w:val="00924F86"/>
    <w:rsid w:val="0092715E"/>
    <w:rsid w:val="00930FB4"/>
    <w:rsid w:val="00933D81"/>
    <w:rsid w:val="0093610C"/>
    <w:rsid w:val="00936C6B"/>
    <w:rsid w:val="00937F80"/>
    <w:rsid w:val="00940973"/>
    <w:rsid w:val="00940CF8"/>
    <w:rsid w:val="00942A41"/>
    <w:rsid w:val="009445D4"/>
    <w:rsid w:val="00944803"/>
    <w:rsid w:val="00946386"/>
    <w:rsid w:val="00946778"/>
    <w:rsid w:val="0094709A"/>
    <w:rsid w:val="009472D5"/>
    <w:rsid w:val="009478AC"/>
    <w:rsid w:val="00947A0B"/>
    <w:rsid w:val="00951E78"/>
    <w:rsid w:val="0095209D"/>
    <w:rsid w:val="00953F4A"/>
    <w:rsid w:val="00954161"/>
    <w:rsid w:val="00954603"/>
    <w:rsid w:val="0095507B"/>
    <w:rsid w:val="00956DF9"/>
    <w:rsid w:val="0096082C"/>
    <w:rsid w:val="00960929"/>
    <w:rsid w:val="00962098"/>
    <w:rsid w:val="00962F0F"/>
    <w:rsid w:val="009636B9"/>
    <w:rsid w:val="00963D36"/>
    <w:rsid w:val="00963EB4"/>
    <w:rsid w:val="0096407B"/>
    <w:rsid w:val="009653CF"/>
    <w:rsid w:val="00965C7F"/>
    <w:rsid w:val="00967593"/>
    <w:rsid w:val="0097006D"/>
    <w:rsid w:val="00970E35"/>
    <w:rsid w:val="00971949"/>
    <w:rsid w:val="009748D0"/>
    <w:rsid w:val="00975514"/>
    <w:rsid w:val="00975528"/>
    <w:rsid w:val="0097593E"/>
    <w:rsid w:val="009759DE"/>
    <w:rsid w:val="00975BED"/>
    <w:rsid w:val="00980E11"/>
    <w:rsid w:val="009810E1"/>
    <w:rsid w:val="00981265"/>
    <w:rsid w:val="00981D69"/>
    <w:rsid w:val="00982947"/>
    <w:rsid w:val="00983CDF"/>
    <w:rsid w:val="00983E87"/>
    <w:rsid w:val="009878DF"/>
    <w:rsid w:val="00990482"/>
    <w:rsid w:val="00994D9E"/>
    <w:rsid w:val="009956B3"/>
    <w:rsid w:val="00995CDB"/>
    <w:rsid w:val="00996891"/>
    <w:rsid w:val="00997441"/>
    <w:rsid w:val="009A3FD5"/>
    <w:rsid w:val="009A414A"/>
    <w:rsid w:val="009A5D51"/>
    <w:rsid w:val="009B0619"/>
    <w:rsid w:val="009B0B63"/>
    <w:rsid w:val="009B10EA"/>
    <w:rsid w:val="009B1273"/>
    <w:rsid w:val="009B1457"/>
    <w:rsid w:val="009B24E8"/>
    <w:rsid w:val="009B26E8"/>
    <w:rsid w:val="009B28B2"/>
    <w:rsid w:val="009B2E1A"/>
    <w:rsid w:val="009B438A"/>
    <w:rsid w:val="009B4D23"/>
    <w:rsid w:val="009B5730"/>
    <w:rsid w:val="009B62AC"/>
    <w:rsid w:val="009C0226"/>
    <w:rsid w:val="009C0AD6"/>
    <w:rsid w:val="009C11F5"/>
    <w:rsid w:val="009C2131"/>
    <w:rsid w:val="009C6248"/>
    <w:rsid w:val="009C7DCC"/>
    <w:rsid w:val="009D0229"/>
    <w:rsid w:val="009D0C00"/>
    <w:rsid w:val="009D3B9C"/>
    <w:rsid w:val="009D3DC7"/>
    <w:rsid w:val="009D3E8D"/>
    <w:rsid w:val="009D4E18"/>
    <w:rsid w:val="009D63BB"/>
    <w:rsid w:val="009D6987"/>
    <w:rsid w:val="009D6CDF"/>
    <w:rsid w:val="009D7B51"/>
    <w:rsid w:val="009E2FA2"/>
    <w:rsid w:val="009E5AB7"/>
    <w:rsid w:val="009E5C68"/>
    <w:rsid w:val="009E7360"/>
    <w:rsid w:val="009E75C4"/>
    <w:rsid w:val="009F018E"/>
    <w:rsid w:val="009F1A30"/>
    <w:rsid w:val="009F20F6"/>
    <w:rsid w:val="009F32D3"/>
    <w:rsid w:val="009F5425"/>
    <w:rsid w:val="009F5BE9"/>
    <w:rsid w:val="009F5C08"/>
    <w:rsid w:val="009F7378"/>
    <w:rsid w:val="009F74A6"/>
    <w:rsid w:val="00A0041C"/>
    <w:rsid w:val="00A013E8"/>
    <w:rsid w:val="00A03D1B"/>
    <w:rsid w:val="00A03FF0"/>
    <w:rsid w:val="00A10D32"/>
    <w:rsid w:val="00A123C6"/>
    <w:rsid w:val="00A12435"/>
    <w:rsid w:val="00A145D8"/>
    <w:rsid w:val="00A14753"/>
    <w:rsid w:val="00A15079"/>
    <w:rsid w:val="00A1509C"/>
    <w:rsid w:val="00A16518"/>
    <w:rsid w:val="00A174B7"/>
    <w:rsid w:val="00A17B52"/>
    <w:rsid w:val="00A213A3"/>
    <w:rsid w:val="00A21E8F"/>
    <w:rsid w:val="00A22F3D"/>
    <w:rsid w:val="00A23090"/>
    <w:rsid w:val="00A23F81"/>
    <w:rsid w:val="00A24236"/>
    <w:rsid w:val="00A242BC"/>
    <w:rsid w:val="00A24576"/>
    <w:rsid w:val="00A24A30"/>
    <w:rsid w:val="00A25AB4"/>
    <w:rsid w:val="00A2631D"/>
    <w:rsid w:val="00A27D0B"/>
    <w:rsid w:val="00A32199"/>
    <w:rsid w:val="00A3229F"/>
    <w:rsid w:val="00A32A08"/>
    <w:rsid w:val="00A34656"/>
    <w:rsid w:val="00A35AB3"/>
    <w:rsid w:val="00A36B05"/>
    <w:rsid w:val="00A4136C"/>
    <w:rsid w:val="00A418C9"/>
    <w:rsid w:val="00A45676"/>
    <w:rsid w:val="00A458B3"/>
    <w:rsid w:val="00A5171F"/>
    <w:rsid w:val="00A52D8D"/>
    <w:rsid w:val="00A54538"/>
    <w:rsid w:val="00A55BB1"/>
    <w:rsid w:val="00A62CB0"/>
    <w:rsid w:val="00A655B4"/>
    <w:rsid w:val="00A6680D"/>
    <w:rsid w:val="00A668BD"/>
    <w:rsid w:val="00A67016"/>
    <w:rsid w:val="00A67BA3"/>
    <w:rsid w:val="00A7050B"/>
    <w:rsid w:val="00A716F8"/>
    <w:rsid w:val="00A72350"/>
    <w:rsid w:val="00A74147"/>
    <w:rsid w:val="00A746A9"/>
    <w:rsid w:val="00A76ED7"/>
    <w:rsid w:val="00A7731B"/>
    <w:rsid w:val="00A827CF"/>
    <w:rsid w:val="00A84C81"/>
    <w:rsid w:val="00A85279"/>
    <w:rsid w:val="00A857BF"/>
    <w:rsid w:val="00A86DAD"/>
    <w:rsid w:val="00A92836"/>
    <w:rsid w:val="00A93545"/>
    <w:rsid w:val="00A93A86"/>
    <w:rsid w:val="00A948DE"/>
    <w:rsid w:val="00A950DE"/>
    <w:rsid w:val="00AA1334"/>
    <w:rsid w:val="00AA316B"/>
    <w:rsid w:val="00AA4654"/>
    <w:rsid w:val="00AA68DA"/>
    <w:rsid w:val="00AA69AE"/>
    <w:rsid w:val="00AA7274"/>
    <w:rsid w:val="00AA7845"/>
    <w:rsid w:val="00AB03FC"/>
    <w:rsid w:val="00AB0D1C"/>
    <w:rsid w:val="00AB1A62"/>
    <w:rsid w:val="00AB1D41"/>
    <w:rsid w:val="00AB2B0E"/>
    <w:rsid w:val="00AB3466"/>
    <w:rsid w:val="00AB34A0"/>
    <w:rsid w:val="00AB39D9"/>
    <w:rsid w:val="00AB3A18"/>
    <w:rsid w:val="00AB3A4F"/>
    <w:rsid w:val="00AB3DE2"/>
    <w:rsid w:val="00AB7E3F"/>
    <w:rsid w:val="00AC1485"/>
    <w:rsid w:val="00AC1BB4"/>
    <w:rsid w:val="00AC1F9A"/>
    <w:rsid w:val="00AC22E1"/>
    <w:rsid w:val="00AC27F2"/>
    <w:rsid w:val="00AD0BE3"/>
    <w:rsid w:val="00AD40D4"/>
    <w:rsid w:val="00AD5AB3"/>
    <w:rsid w:val="00AD5AE1"/>
    <w:rsid w:val="00AD5BB1"/>
    <w:rsid w:val="00AD7EA3"/>
    <w:rsid w:val="00AE388A"/>
    <w:rsid w:val="00AE5562"/>
    <w:rsid w:val="00AE60F8"/>
    <w:rsid w:val="00AE6FFF"/>
    <w:rsid w:val="00AE7F77"/>
    <w:rsid w:val="00AF0079"/>
    <w:rsid w:val="00AF24B0"/>
    <w:rsid w:val="00AF2AB7"/>
    <w:rsid w:val="00AF352C"/>
    <w:rsid w:val="00AF43C9"/>
    <w:rsid w:val="00AF4491"/>
    <w:rsid w:val="00AF4678"/>
    <w:rsid w:val="00AF499F"/>
    <w:rsid w:val="00AF553F"/>
    <w:rsid w:val="00AF59C1"/>
    <w:rsid w:val="00AF62A9"/>
    <w:rsid w:val="00AF63F5"/>
    <w:rsid w:val="00AF64BA"/>
    <w:rsid w:val="00AF68A8"/>
    <w:rsid w:val="00B0046D"/>
    <w:rsid w:val="00B0118E"/>
    <w:rsid w:val="00B022FE"/>
    <w:rsid w:val="00B03D5A"/>
    <w:rsid w:val="00B045B1"/>
    <w:rsid w:val="00B06224"/>
    <w:rsid w:val="00B11766"/>
    <w:rsid w:val="00B13453"/>
    <w:rsid w:val="00B13A44"/>
    <w:rsid w:val="00B14F43"/>
    <w:rsid w:val="00B17DDF"/>
    <w:rsid w:val="00B21925"/>
    <w:rsid w:val="00B21A4D"/>
    <w:rsid w:val="00B21B5A"/>
    <w:rsid w:val="00B21F16"/>
    <w:rsid w:val="00B2295F"/>
    <w:rsid w:val="00B22D90"/>
    <w:rsid w:val="00B241ED"/>
    <w:rsid w:val="00B24542"/>
    <w:rsid w:val="00B24DC3"/>
    <w:rsid w:val="00B25B35"/>
    <w:rsid w:val="00B26C87"/>
    <w:rsid w:val="00B27A65"/>
    <w:rsid w:val="00B27C3D"/>
    <w:rsid w:val="00B27F08"/>
    <w:rsid w:val="00B4059C"/>
    <w:rsid w:val="00B41D0C"/>
    <w:rsid w:val="00B4272E"/>
    <w:rsid w:val="00B42BA6"/>
    <w:rsid w:val="00B45520"/>
    <w:rsid w:val="00B47135"/>
    <w:rsid w:val="00B4729A"/>
    <w:rsid w:val="00B477F8"/>
    <w:rsid w:val="00B5024B"/>
    <w:rsid w:val="00B5036F"/>
    <w:rsid w:val="00B54D51"/>
    <w:rsid w:val="00B559AF"/>
    <w:rsid w:val="00B56826"/>
    <w:rsid w:val="00B57946"/>
    <w:rsid w:val="00B57C52"/>
    <w:rsid w:val="00B62407"/>
    <w:rsid w:val="00B6244E"/>
    <w:rsid w:val="00B62828"/>
    <w:rsid w:val="00B62D08"/>
    <w:rsid w:val="00B639D3"/>
    <w:rsid w:val="00B63CB6"/>
    <w:rsid w:val="00B655BF"/>
    <w:rsid w:val="00B659F3"/>
    <w:rsid w:val="00B70B89"/>
    <w:rsid w:val="00B72B8B"/>
    <w:rsid w:val="00B74EFD"/>
    <w:rsid w:val="00B75DD5"/>
    <w:rsid w:val="00B81B7D"/>
    <w:rsid w:val="00B83523"/>
    <w:rsid w:val="00B8410B"/>
    <w:rsid w:val="00B85593"/>
    <w:rsid w:val="00B855BE"/>
    <w:rsid w:val="00B8565D"/>
    <w:rsid w:val="00B86506"/>
    <w:rsid w:val="00B86972"/>
    <w:rsid w:val="00B8742A"/>
    <w:rsid w:val="00B87677"/>
    <w:rsid w:val="00B876BD"/>
    <w:rsid w:val="00B904A8"/>
    <w:rsid w:val="00B923D5"/>
    <w:rsid w:val="00B92920"/>
    <w:rsid w:val="00B92A9F"/>
    <w:rsid w:val="00B9401B"/>
    <w:rsid w:val="00B969D2"/>
    <w:rsid w:val="00BA165F"/>
    <w:rsid w:val="00BA480F"/>
    <w:rsid w:val="00BA5532"/>
    <w:rsid w:val="00BA631A"/>
    <w:rsid w:val="00BA7283"/>
    <w:rsid w:val="00BA738A"/>
    <w:rsid w:val="00BB1905"/>
    <w:rsid w:val="00BB1B06"/>
    <w:rsid w:val="00BB1E9F"/>
    <w:rsid w:val="00BB2027"/>
    <w:rsid w:val="00BB33F2"/>
    <w:rsid w:val="00BB3741"/>
    <w:rsid w:val="00BB460A"/>
    <w:rsid w:val="00BB4E5F"/>
    <w:rsid w:val="00BB676E"/>
    <w:rsid w:val="00BC0F7F"/>
    <w:rsid w:val="00BC12FD"/>
    <w:rsid w:val="00BC370A"/>
    <w:rsid w:val="00BC4276"/>
    <w:rsid w:val="00BC4E27"/>
    <w:rsid w:val="00BC6E7A"/>
    <w:rsid w:val="00BC7CF7"/>
    <w:rsid w:val="00BD1053"/>
    <w:rsid w:val="00BD2BFE"/>
    <w:rsid w:val="00BD48B1"/>
    <w:rsid w:val="00BD6477"/>
    <w:rsid w:val="00BE0181"/>
    <w:rsid w:val="00BE16DF"/>
    <w:rsid w:val="00BE1985"/>
    <w:rsid w:val="00BE4EB5"/>
    <w:rsid w:val="00BE50A4"/>
    <w:rsid w:val="00BE7FEF"/>
    <w:rsid w:val="00BF0475"/>
    <w:rsid w:val="00BF1B1C"/>
    <w:rsid w:val="00BF280D"/>
    <w:rsid w:val="00BF38EF"/>
    <w:rsid w:val="00BF6238"/>
    <w:rsid w:val="00BF69F0"/>
    <w:rsid w:val="00BF70BA"/>
    <w:rsid w:val="00BF72B9"/>
    <w:rsid w:val="00BF7BF1"/>
    <w:rsid w:val="00C00B3F"/>
    <w:rsid w:val="00C00E03"/>
    <w:rsid w:val="00C03FCB"/>
    <w:rsid w:val="00C06069"/>
    <w:rsid w:val="00C074D6"/>
    <w:rsid w:val="00C076D2"/>
    <w:rsid w:val="00C1077E"/>
    <w:rsid w:val="00C10DAD"/>
    <w:rsid w:val="00C127AD"/>
    <w:rsid w:val="00C128F9"/>
    <w:rsid w:val="00C12A37"/>
    <w:rsid w:val="00C12EE9"/>
    <w:rsid w:val="00C13586"/>
    <w:rsid w:val="00C1419F"/>
    <w:rsid w:val="00C14753"/>
    <w:rsid w:val="00C14F7B"/>
    <w:rsid w:val="00C170C5"/>
    <w:rsid w:val="00C17968"/>
    <w:rsid w:val="00C214F5"/>
    <w:rsid w:val="00C21984"/>
    <w:rsid w:val="00C23910"/>
    <w:rsid w:val="00C24EFC"/>
    <w:rsid w:val="00C256DE"/>
    <w:rsid w:val="00C25E9D"/>
    <w:rsid w:val="00C26B03"/>
    <w:rsid w:val="00C300E3"/>
    <w:rsid w:val="00C30EDC"/>
    <w:rsid w:val="00C3290A"/>
    <w:rsid w:val="00C334E4"/>
    <w:rsid w:val="00C35F7D"/>
    <w:rsid w:val="00C417AB"/>
    <w:rsid w:val="00C419EC"/>
    <w:rsid w:val="00C43BE5"/>
    <w:rsid w:val="00C448E6"/>
    <w:rsid w:val="00C475CF"/>
    <w:rsid w:val="00C51441"/>
    <w:rsid w:val="00C51486"/>
    <w:rsid w:val="00C53610"/>
    <w:rsid w:val="00C5385B"/>
    <w:rsid w:val="00C5603F"/>
    <w:rsid w:val="00C56315"/>
    <w:rsid w:val="00C5698A"/>
    <w:rsid w:val="00C61E2E"/>
    <w:rsid w:val="00C64041"/>
    <w:rsid w:val="00C665EA"/>
    <w:rsid w:val="00C6661F"/>
    <w:rsid w:val="00C66D8F"/>
    <w:rsid w:val="00C67C46"/>
    <w:rsid w:val="00C706EC"/>
    <w:rsid w:val="00C71C1B"/>
    <w:rsid w:val="00C7388B"/>
    <w:rsid w:val="00C74864"/>
    <w:rsid w:val="00C75858"/>
    <w:rsid w:val="00C76E2D"/>
    <w:rsid w:val="00C779CE"/>
    <w:rsid w:val="00C809CF"/>
    <w:rsid w:val="00C80F8D"/>
    <w:rsid w:val="00C81D53"/>
    <w:rsid w:val="00C8781E"/>
    <w:rsid w:val="00C92594"/>
    <w:rsid w:val="00C92CD1"/>
    <w:rsid w:val="00C93DC8"/>
    <w:rsid w:val="00C946C6"/>
    <w:rsid w:val="00C96075"/>
    <w:rsid w:val="00C97440"/>
    <w:rsid w:val="00C975C0"/>
    <w:rsid w:val="00C97F53"/>
    <w:rsid w:val="00CA08F3"/>
    <w:rsid w:val="00CA21D3"/>
    <w:rsid w:val="00CA3ECE"/>
    <w:rsid w:val="00CA4010"/>
    <w:rsid w:val="00CA42AA"/>
    <w:rsid w:val="00CA42C2"/>
    <w:rsid w:val="00CA4CF8"/>
    <w:rsid w:val="00CA5F01"/>
    <w:rsid w:val="00CA7A70"/>
    <w:rsid w:val="00CB0508"/>
    <w:rsid w:val="00CB0AAA"/>
    <w:rsid w:val="00CB14A8"/>
    <w:rsid w:val="00CB6388"/>
    <w:rsid w:val="00CB65F9"/>
    <w:rsid w:val="00CB6C84"/>
    <w:rsid w:val="00CB7A59"/>
    <w:rsid w:val="00CC1637"/>
    <w:rsid w:val="00CC1ABB"/>
    <w:rsid w:val="00CC24D8"/>
    <w:rsid w:val="00CC4A5C"/>
    <w:rsid w:val="00CC54C6"/>
    <w:rsid w:val="00CC55EC"/>
    <w:rsid w:val="00CC6867"/>
    <w:rsid w:val="00CC693E"/>
    <w:rsid w:val="00CC781A"/>
    <w:rsid w:val="00CC7EBD"/>
    <w:rsid w:val="00CD021E"/>
    <w:rsid w:val="00CD124F"/>
    <w:rsid w:val="00CD26F7"/>
    <w:rsid w:val="00CD45A2"/>
    <w:rsid w:val="00CD574D"/>
    <w:rsid w:val="00CD6192"/>
    <w:rsid w:val="00CD6419"/>
    <w:rsid w:val="00CD7B83"/>
    <w:rsid w:val="00CE210C"/>
    <w:rsid w:val="00CE3ED7"/>
    <w:rsid w:val="00CE5FBF"/>
    <w:rsid w:val="00CE6F77"/>
    <w:rsid w:val="00CE7326"/>
    <w:rsid w:val="00CE7C61"/>
    <w:rsid w:val="00CF0734"/>
    <w:rsid w:val="00CF2221"/>
    <w:rsid w:val="00CF4E63"/>
    <w:rsid w:val="00CF524E"/>
    <w:rsid w:val="00CF578C"/>
    <w:rsid w:val="00D0476B"/>
    <w:rsid w:val="00D052C4"/>
    <w:rsid w:val="00D0558F"/>
    <w:rsid w:val="00D05B41"/>
    <w:rsid w:val="00D073A3"/>
    <w:rsid w:val="00D07A46"/>
    <w:rsid w:val="00D108F5"/>
    <w:rsid w:val="00D11806"/>
    <w:rsid w:val="00D11AFC"/>
    <w:rsid w:val="00D11C25"/>
    <w:rsid w:val="00D11D4B"/>
    <w:rsid w:val="00D12A77"/>
    <w:rsid w:val="00D146F2"/>
    <w:rsid w:val="00D176BC"/>
    <w:rsid w:val="00D20559"/>
    <w:rsid w:val="00D20C2D"/>
    <w:rsid w:val="00D21A0F"/>
    <w:rsid w:val="00D21D00"/>
    <w:rsid w:val="00D2294F"/>
    <w:rsid w:val="00D2312B"/>
    <w:rsid w:val="00D23AA7"/>
    <w:rsid w:val="00D23D8F"/>
    <w:rsid w:val="00D24659"/>
    <w:rsid w:val="00D252BC"/>
    <w:rsid w:val="00D2576A"/>
    <w:rsid w:val="00D26411"/>
    <w:rsid w:val="00D31970"/>
    <w:rsid w:val="00D33110"/>
    <w:rsid w:val="00D33DEE"/>
    <w:rsid w:val="00D3455D"/>
    <w:rsid w:val="00D35692"/>
    <w:rsid w:val="00D357A8"/>
    <w:rsid w:val="00D35ED2"/>
    <w:rsid w:val="00D40226"/>
    <w:rsid w:val="00D40740"/>
    <w:rsid w:val="00D416A4"/>
    <w:rsid w:val="00D41E9C"/>
    <w:rsid w:val="00D41F29"/>
    <w:rsid w:val="00D42B49"/>
    <w:rsid w:val="00D4433A"/>
    <w:rsid w:val="00D444A9"/>
    <w:rsid w:val="00D466E4"/>
    <w:rsid w:val="00D46E02"/>
    <w:rsid w:val="00D47136"/>
    <w:rsid w:val="00D510EC"/>
    <w:rsid w:val="00D511FB"/>
    <w:rsid w:val="00D51C9B"/>
    <w:rsid w:val="00D53B24"/>
    <w:rsid w:val="00D5409E"/>
    <w:rsid w:val="00D54AE3"/>
    <w:rsid w:val="00D55F93"/>
    <w:rsid w:val="00D570E3"/>
    <w:rsid w:val="00D5711A"/>
    <w:rsid w:val="00D57C01"/>
    <w:rsid w:val="00D57D86"/>
    <w:rsid w:val="00D6163C"/>
    <w:rsid w:val="00D62284"/>
    <w:rsid w:val="00D63584"/>
    <w:rsid w:val="00D7005A"/>
    <w:rsid w:val="00D7372A"/>
    <w:rsid w:val="00D7526D"/>
    <w:rsid w:val="00D75923"/>
    <w:rsid w:val="00D76549"/>
    <w:rsid w:val="00D765E2"/>
    <w:rsid w:val="00D82360"/>
    <w:rsid w:val="00D8248D"/>
    <w:rsid w:val="00D828DB"/>
    <w:rsid w:val="00D82A97"/>
    <w:rsid w:val="00D840CE"/>
    <w:rsid w:val="00D86E42"/>
    <w:rsid w:val="00D871BE"/>
    <w:rsid w:val="00D90467"/>
    <w:rsid w:val="00D90EBF"/>
    <w:rsid w:val="00D93C35"/>
    <w:rsid w:val="00D93F4F"/>
    <w:rsid w:val="00D96652"/>
    <w:rsid w:val="00D96C8C"/>
    <w:rsid w:val="00DA187A"/>
    <w:rsid w:val="00DA529E"/>
    <w:rsid w:val="00DA68F5"/>
    <w:rsid w:val="00DA73C4"/>
    <w:rsid w:val="00DA79A3"/>
    <w:rsid w:val="00DA7A78"/>
    <w:rsid w:val="00DB080F"/>
    <w:rsid w:val="00DB11E4"/>
    <w:rsid w:val="00DB1745"/>
    <w:rsid w:val="00DB5FB5"/>
    <w:rsid w:val="00DB67DB"/>
    <w:rsid w:val="00DB7DD1"/>
    <w:rsid w:val="00DC036B"/>
    <w:rsid w:val="00DC0D8E"/>
    <w:rsid w:val="00DC13AC"/>
    <w:rsid w:val="00DC17CC"/>
    <w:rsid w:val="00DC1F39"/>
    <w:rsid w:val="00DC3053"/>
    <w:rsid w:val="00DC4CD6"/>
    <w:rsid w:val="00DC5C9A"/>
    <w:rsid w:val="00DC6657"/>
    <w:rsid w:val="00DC74B1"/>
    <w:rsid w:val="00DC7F74"/>
    <w:rsid w:val="00DD033B"/>
    <w:rsid w:val="00DD1A4E"/>
    <w:rsid w:val="00DD1A66"/>
    <w:rsid w:val="00DD1FB2"/>
    <w:rsid w:val="00DD2904"/>
    <w:rsid w:val="00DD37CC"/>
    <w:rsid w:val="00DD3B2F"/>
    <w:rsid w:val="00DD552A"/>
    <w:rsid w:val="00DD759F"/>
    <w:rsid w:val="00DE07DF"/>
    <w:rsid w:val="00DE2528"/>
    <w:rsid w:val="00DE3CC0"/>
    <w:rsid w:val="00DE60D8"/>
    <w:rsid w:val="00DE7317"/>
    <w:rsid w:val="00DE73AD"/>
    <w:rsid w:val="00DF0A36"/>
    <w:rsid w:val="00DF0F78"/>
    <w:rsid w:val="00DF14EB"/>
    <w:rsid w:val="00DF3FCE"/>
    <w:rsid w:val="00DF47E5"/>
    <w:rsid w:val="00DF4E8A"/>
    <w:rsid w:val="00DF605E"/>
    <w:rsid w:val="00DF6861"/>
    <w:rsid w:val="00DF6F8A"/>
    <w:rsid w:val="00E039B1"/>
    <w:rsid w:val="00E03E8F"/>
    <w:rsid w:val="00E051F9"/>
    <w:rsid w:val="00E057C5"/>
    <w:rsid w:val="00E06AF1"/>
    <w:rsid w:val="00E10323"/>
    <w:rsid w:val="00E1033A"/>
    <w:rsid w:val="00E115EE"/>
    <w:rsid w:val="00E12481"/>
    <w:rsid w:val="00E155C5"/>
    <w:rsid w:val="00E16EB8"/>
    <w:rsid w:val="00E17700"/>
    <w:rsid w:val="00E213A4"/>
    <w:rsid w:val="00E21DEB"/>
    <w:rsid w:val="00E22343"/>
    <w:rsid w:val="00E22417"/>
    <w:rsid w:val="00E2248A"/>
    <w:rsid w:val="00E2255C"/>
    <w:rsid w:val="00E2289A"/>
    <w:rsid w:val="00E2568D"/>
    <w:rsid w:val="00E25697"/>
    <w:rsid w:val="00E25A4C"/>
    <w:rsid w:val="00E27A72"/>
    <w:rsid w:val="00E31DFD"/>
    <w:rsid w:val="00E344BF"/>
    <w:rsid w:val="00E345E9"/>
    <w:rsid w:val="00E34DC0"/>
    <w:rsid w:val="00E34DE9"/>
    <w:rsid w:val="00E35FA6"/>
    <w:rsid w:val="00E361D7"/>
    <w:rsid w:val="00E37BF1"/>
    <w:rsid w:val="00E40639"/>
    <w:rsid w:val="00E433EE"/>
    <w:rsid w:val="00E43719"/>
    <w:rsid w:val="00E44BFA"/>
    <w:rsid w:val="00E44C22"/>
    <w:rsid w:val="00E469B8"/>
    <w:rsid w:val="00E46F5E"/>
    <w:rsid w:val="00E52234"/>
    <w:rsid w:val="00E526C2"/>
    <w:rsid w:val="00E52B42"/>
    <w:rsid w:val="00E52E9E"/>
    <w:rsid w:val="00E53C21"/>
    <w:rsid w:val="00E5429C"/>
    <w:rsid w:val="00E54DE0"/>
    <w:rsid w:val="00E55A4E"/>
    <w:rsid w:val="00E5627B"/>
    <w:rsid w:val="00E562BA"/>
    <w:rsid w:val="00E565C1"/>
    <w:rsid w:val="00E56891"/>
    <w:rsid w:val="00E62CEE"/>
    <w:rsid w:val="00E63688"/>
    <w:rsid w:val="00E63E07"/>
    <w:rsid w:val="00E649F6"/>
    <w:rsid w:val="00E65030"/>
    <w:rsid w:val="00E652EE"/>
    <w:rsid w:val="00E6639C"/>
    <w:rsid w:val="00E66ABB"/>
    <w:rsid w:val="00E66D04"/>
    <w:rsid w:val="00E6724F"/>
    <w:rsid w:val="00E71B46"/>
    <w:rsid w:val="00E72C5C"/>
    <w:rsid w:val="00E74267"/>
    <w:rsid w:val="00E74550"/>
    <w:rsid w:val="00E770EA"/>
    <w:rsid w:val="00E77C21"/>
    <w:rsid w:val="00E77E9E"/>
    <w:rsid w:val="00E80701"/>
    <w:rsid w:val="00E80E32"/>
    <w:rsid w:val="00E824A6"/>
    <w:rsid w:val="00E8285A"/>
    <w:rsid w:val="00E83553"/>
    <w:rsid w:val="00E85497"/>
    <w:rsid w:val="00E858EE"/>
    <w:rsid w:val="00E8686B"/>
    <w:rsid w:val="00E875E9"/>
    <w:rsid w:val="00E876B6"/>
    <w:rsid w:val="00E90E65"/>
    <w:rsid w:val="00E9159A"/>
    <w:rsid w:val="00E924EF"/>
    <w:rsid w:val="00E92DAD"/>
    <w:rsid w:val="00E938D9"/>
    <w:rsid w:val="00E94447"/>
    <w:rsid w:val="00E946AE"/>
    <w:rsid w:val="00E97F58"/>
    <w:rsid w:val="00EA03DD"/>
    <w:rsid w:val="00EA1182"/>
    <w:rsid w:val="00EA1DB8"/>
    <w:rsid w:val="00EA2B39"/>
    <w:rsid w:val="00EA2CA0"/>
    <w:rsid w:val="00EA2E74"/>
    <w:rsid w:val="00EA635F"/>
    <w:rsid w:val="00EA65A7"/>
    <w:rsid w:val="00EA6AF2"/>
    <w:rsid w:val="00EA6C25"/>
    <w:rsid w:val="00EB1394"/>
    <w:rsid w:val="00EB2642"/>
    <w:rsid w:val="00EB3021"/>
    <w:rsid w:val="00EB490F"/>
    <w:rsid w:val="00EB71B0"/>
    <w:rsid w:val="00EC024B"/>
    <w:rsid w:val="00EC11B0"/>
    <w:rsid w:val="00EC14AC"/>
    <w:rsid w:val="00EC2E03"/>
    <w:rsid w:val="00EC3BC9"/>
    <w:rsid w:val="00EC5738"/>
    <w:rsid w:val="00EC6C27"/>
    <w:rsid w:val="00EC6F36"/>
    <w:rsid w:val="00ED1D7E"/>
    <w:rsid w:val="00ED2756"/>
    <w:rsid w:val="00ED37E0"/>
    <w:rsid w:val="00ED4130"/>
    <w:rsid w:val="00EE031F"/>
    <w:rsid w:val="00EE0E36"/>
    <w:rsid w:val="00EE205A"/>
    <w:rsid w:val="00EE215A"/>
    <w:rsid w:val="00EE2BF0"/>
    <w:rsid w:val="00EE5F07"/>
    <w:rsid w:val="00EE6596"/>
    <w:rsid w:val="00EF02D3"/>
    <w:rsid w:val="00EF06B9"/>
    <w:rsid w:val="00EF08D9"/>
    <w:rsid w:val="00EF1DC2"/>
    <w:rsid w:val="00EF2724"/>
    <w:rsid w:val="00EF3484"/>
    <w:rsid w:val="00EF351C"/>
    <w:rsid w:val="00EF4DB3"/>
    <w:rsid w:val="00EF5019"/>
    <w:rsid w:val="00F02539"/>
    <w:rsid w:val="00F02B68"/>
    <w:rsid w:val="00F04243"/>
    <w:rsid w:val="00F04AE0"/>
    <w:rsid w:val="00F0583E"/>
    <w:rsid w:val="00F06882"/>
    <w:rsid w:val="00F068B0"/>
    <w:rsid w:val="00F073EB"/>
    <w:rsid w:val="00F1108F"/>
    <w:rsid w:val="00F11389"/>
    <w:rsid w:val="00F12708"/>
    <w:rsid w:val="00F14339"/>
    <w:rsid w:val="00F14AE2"/>
    <w:rsid w:val="00F14C0D"/>
    <w:rsid w:val="00F17677"/>
    <w:rsid w:val="00F202FC"/>
    <w:rsid w:val="00F21CC9"/>
    <w:rsid w:val="00F223A7"/>
    <w:rsid w:val="00F22ED4"/>
    <w:rsid w:val="00F23772"/>
    <w:rsid w:val="00F262F2"/>
    <w:rsid w:val="00F30A28"/>
    <w:rsid w:val="00F32A3B"/>
    <w:rsid w:val="00F33BCA"/>
    <w:rsid w:val="00F34A07"/>
    <w:rsid w:val="00F361B5"/>
    <w:rsid w:val="00F37A01"/>
    <w:rsid w:val="00F37F39"/>
    <w:rsid w:val="00F40022"/>
    <w:rsid w:val="00F4048E"/>
    <w:rsid w:val="00F406BD"/>
    <w:rsid w:val="00F40843"/>
    <w:rsid w:val="00F41113"/>
    <w:rsid w:val="00F411A7"/>
    <w:rsid w:val="00F41913"/>
    <w:rsid w:val="00F43C95"/>
    <w:rsid w:val="00F44C78"/>
    <w:rsid w:val="00F44FBA"/>
    <w:rsid w:val="00F46398"/>
    <w:rsid w:val="00F47676"/>
    <w:rsid w:val="00F4794C"/>
    <w:rsid w:val="00F52615"/>
    <w:rsid w:val="00F52946"/>
    <w:rsid w:val="00F53E3F"/>
    <w:rsid w:val="00F53E48"/>
    <w:rsid w:val="00F563E2"/>
    <w:rsid w:val="00F63E9F"/>
    <w:rsid w:val="00F6652A"/>
    <w:rsid w:val="00F67BD9"/>
    <w:rsid w:val="00F71215"/>
    <w:rsid w:val="00F72B4F"/>
    <w:rsid w:val="00F739DA"/>
    <w:rsid w:val="00F7489E"/>
    <w:rsid w:val="00F7540D"/>
    <w:rsid w:val="00F762CF"/>
    <w:rsid w:val="00F77079"/>
    <w:rsid w:val="00F82947"/>
    <w:rsid w:val="00F82960"/>
    <w:rsid w:val="00F834B5"/>
    <w:rsid w:val="00F835CD"/>
    <w:rsid w:val="00F8460E"/>
    <w:rsid w:val="00F8563E"/>
    <w:rsid w:val="00F859E0"/>
    <w:rsid w:val="00F86432"/>
    <w:rsid w:val="00F866AA"/>
    <w:rsid w:val="00F86E72"/>
    <w:rsid w:val="00F87929"/>
    <w:rsid w:val="00F904AA"/>
    <w:rsid w:val="00F9094A"/>
    <w:rsid w:val="00F9237D"/>
    <w:rsid w:val="00F96865"/>
    <w:rsid w:val="00F97147"/>
    <w:rsid w:val="00F974E5"/>
    <w:rsid w:val="00FA0EE6"/>
    <w:rsid w:val="00FA1623"/>
    <w:rsid w:val="00FA1667"/>
    <w:rsid w:val="00FA1670"/>
    <w:rsid w:val="00FA1F08"/>
    <w:rsid w:val="00FA38D2"/>
    <w:rsid w:val="00FA4DFF"/>
    <w:rsid w:val="00FA55DF"/>
    <w:rsid w:val="00FA6E3B"/>
    <w:rsid w:val="00FB1D32"/>
    <w:rsid w:val="00FB279C"/>
    <w:rsid w:val="00FB29F7"/>
    <w:rsid w:val="00FB5882"/>
    <w:rsid w:val="00FB69B7"/>
    <w:rsid w:val="00FB69FF"/>
    <w:rsid w:val="00FB6C46"/>
    <w:rsid w:val="00FC07C6"/>
    <w:rsid w:val="00FC1F43"/>
    <w:rsid w:val="00FC2313"/>
    <w:rsid w:val="00FC3C95"/>
    <w:rsid w:val="00FC3E07"/>
    <w:rsid w:val="00FC4AF8"/>
    <w:rsid w:val="00FC5A7C"/>
    <w:rsid w:val="00FC5B19"/>
    <w:rsid w:val="00FC5E6A"/>
    <w:rsid w:val="00FC6EF8"/>
    <w:rsid w:val="00FC7348"/>
    <w:rsid w:val="00FD0338"/>
    <w:rsid w:val="00FD1253"/>
    <w:rsid w:val="00FD1C43"/>
    <w:rsid w:val="00FD25A7"/>
    <w:rsid w:val="00FD2775"/>
    <w:rsid w:val="00FD2D9B"/>
    <w:rsid w:val="00FD3BCB"/>
    <w:rsid w:val="00FD3CB3"/>
    <w:rsid w:val="00FD3F84"/>
    <w:rsid w:val="00FD4019"/>
    <w:rsid w:val="00FD45A1"/>
    <w:rsid w:val="00FE0627"/>
    <w:rsid w:val="00FE0D3A"/>
    <w:rsid w:val="00FE2628"/>
    <w:rsid w:val="00FE2F62"/>
    <w:rsid w:val="00FE4AEB"/>
    <w:rsid w:val="00FE58BB"/>
    <w:rsid w:val="00FE5BC3"/>
    <w:rsid w:val="00FE6337"/>
    <w:rsid w:val="00FE6BE7"/>
    <w:rsid w:val="00FE6ECA"/>
    <w:rsid w:val="00FE76B3"/>
    <w:rsid w:val="00FF1940"/>
    <w:rsid w:val="00FF33A8"/>
    <w:rsid w:val="00FF47AD"/>
    <w:rsid w:val="00FF50B6"/>
    <w:rsid w:val="00FF68F3"/>
    <w:rsid w:val="05AF5900"/>
    <w:rsid w:val="114E2471"/>
    <w:rsid w:val="120836FF"/>
    <w:rsid w:val="1D0832FF"/>
    <w:rsid w:val="21A74517"/>
    <w:rsid w:val="236D2C2B"/>
    <w:rsid w:val="2EA3142A"/>
    <w:rsid w:val="2EB35574"/>
    <w:rsid w:val="30495456"/>
    <w:rsid w:val="30C772B8"/>
    <w:rsid w:val="31CD4F74"/>
    <w:rsid w:val="33FF6CB6"/>
    <w:rsid w:val="37196BDB"/>
    <w:rsid w:val="3C020DA9"/>
    <w:rsid w:val="3D097B26"/>
    <w:rsid w:val="3E9179EA"/>
    <w:rsid w:val="3F5D36FC"/>
    <w:rsid w:val="4065587F"/>
    <w:rsid w:val="42E52C0F"/>
    <w:rsid w:val="471C0E08"/>
    <w:rsid w:val="4A3B6EE5"/>
    <w:rsid w:val="4E467111"/>
    <w:rsid w:val="4F655C44"/>
    <w:rsid w:val="50AC7004"/>
    <w:rsid w:val="50E930CC"/>
    <w:rsid w:val="66251A94"/>
    <w:rsid w:val="685A16B5"/>
    <w:rsid w:val="6D991265"/>
    <w:rsid w:val="71A21E7B"/>
    <w:rsid w:val="76F61765"/>
    <w:rsid w:val="7809074E"/>
    <w:rsid w:val="79377475"/>
    <w:rsid w:val="7C5E1AC9"/>
    <w:rsid w:val="7FCA7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nhideWhenUsed="0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nhideWhenUsed="0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nhideWhenUsed="0" w:uiPriority="1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qFormat="1"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32"/>
    <w:autoRedefine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2"/>
    <w:basedOn w:val="1"/>
    <w:next w:val="1"/>
    <w:link w:val="42"/>
    <w:autoRedefine/>
    <w:semiHidden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4">
    <w:name w:val="heading 3"/>
    <w:basedOn w:val="1"/>
    <w:link w:val="29"/>
    <w:autoRedefine/>
    <w:qFormat/>
    <w:uiPriority w:val="9"/>
    <w:pPr>
      <w:widowControl/>
      <w:spacing w:before="100" w:beforeAutospacing="1" w:after="100" w:afterAutospacing="1"/>
      <w:jc w:val="left"/>
      <w:outlineLvl w:val="2"/>
    </w:pPr>
    <w:rPr>
      <w:rFonts w:ascii="宋体" w:hAnsi="宋体" w:eastAsia="宋体" w:cs="宋体"/>
      <w:b/>
      <w:bCs/>
      <w:kern w:val="0"/>
      <w:sz w:val="27"/>
      <w:szCs w:val="27"/>
    </w:rPr>
  </w:style>
  <w:style w:type="paragraph" w:styleId="5">
    <w:name w:val="heading 4"/>
    <w:basedOn w:val="1"/>
    <w:next w:val="1"/>
    <w:link w:val="40"/>
    <w:autoRedefine/>
    <w:semiHidden/>
    <w:unhideWhenUsed/>
    <w:qFormat/>
    <w:uiPriority w:val="9"/>
    <w:pPr>
      <w:keepNext/>
      <w:keepLines/>
      <w:spacing w:before="280" w:after="290" w:line="376" w:lineRule="auto"/>
      <w:outlineLvl w:val="3"/>
    </w:pPr>
    <w:rPr>
      <w:rFonts w:asciiTheme="majorHAnsi" w:hAnsiTheme="majorHAnsi" w:eastAsiaTheme="majorEastAsia" w:cstheme="majorBidi"/>
      <w:b/>
      <w:bCs/>
      <w:sz w:val="28"/>
      <w:szCs w:val="28"/>
    </w:rPr>
  </w:style>
  <w:style w:type="character" w:default="1" w:styleId="17">
    <w:name w:val="Default Paragraph Font"/>
    <w:autoRedefine/>
    <w:semiHidden/>
    <w:unhideWhenUsed/>
    <w:qFormat/>
    <w:uiPriority w:val="1"/>
  </w:style>
  <w:style w:type="table" w:default="1" w:styleId="15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6">
    <w:name w:val="caption"/>
    <w:basedOn w:val="1"/>
    <w:next w:val="1"/>
    <w:link w:val="53"/>
    <w:autoRedefine/>
    <w:qFormat/>
    <w:uiPriority w:val="35"/>
    <w:rPr>
      <w:rFonts w:ascii="Cambria" w:hAnsi="Cambria" w:eastAsia="黑体" w:cs="Angsana New"/>
      <w:sz w:val="20"/>
      <w:szCs w:val="20"/>
    </w:rPr>
  </w:style>
  <w:style w:type="paragraph" w:styleId="7">
    <w:name w:val="annotation text"/>
    <w:basedOn w:val="1"/>
    <w:link w:val="37"/>
    <w:autoRedefine/>
    <w:unhideWhenUsed/>
    <w:qFormat/>
    <w:uiPriority w:val="99"/>
    <w:pPr>
      <w:jc w:val="left"/>
    </w:pPr>
  </w:style>
  <w:style w:type="paragraph" w:styleId="8">
    <w:name w:val="Body Text"/>
    <w:basedOn w:val="1"/>
    <w:link w:val="36"/>
    <w:autoRedefine/>
    <w:qFormat/>
    <w:uiPriority w:val="1"/>
    <w:pPr>
      <w:autoSpaceDE w:val="0"/>
      <w:autoSpaceDN w:val="0"/>
      <w:jc w:val="left"/>
    </w:pPr>
    <w:rPr>
      <w:rFonts w:ascii="Palatino Linotype" w:hAnsi="Palatino Linotype" w:eastAsia="Palatino Linotype" w:cs="Palatino Linotype"/>
      <w:kern w:val="0"/>
      <w:sz w:val="19"/>
      <w:szCs w:val="19"/>
      <w:lang w:eastAsia="en-US"/>
    </w:rPr>
  </w:style>
  <w:style w:type="paragraph" w:styleId="9">
    <w:name w:val="Date"/>
    <w:basedOn w:val="1"/>
    <w:next w:val="1"/>
    <w:link w:val="30"/>
    <w:autoRedefine/>
    <w:semiHidden/>
    <w:unhideWhenUsed/>
    <w:qFormat/>
    <w:uiPriority w:val="99"/>
    <w:pPr>
      <w:jc w:val="right"/>
    </w:pPr>
  </w:style>
  <w:style w:type="paragraph" w:styleId="10">
    <w:name w:val="Balloon Text"/>
    <w:basedOn w:val="1"/>
    <w:link w:val="39"/>
    <w:autoRedefine/>
    <w:semiHidden/>
    <w:unhideWhenUsed/>
    <w:qFormat/>
    <w:uiPriority w:val="99"/>
    <w:rPr>
      <w:rFonts w:asciiTheme="majorHAnsi" w:hAnsiTheme="majorHAnsi" w:eastAsiaTheme="majorEastAsia" w:cstheme="majorBidi"/>
      <w:sz w:val="18"/>
      <w:szCs w:val="18"/>
    </w:rPr>
  </w:style>
  <w:style w:type="paragraph" w:styleId="11">
    <w:name w:val="footer"/>
    <w:basedOn w:val="1"/>
    <w:link w:val="22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21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Normal (Web)"/>
    <w:basedOn w:val="1"/>
    <w:autoRedefine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14">
    <w:name w:val="annotation subject"/>
    <w:basedOn w:val="7"/>
    <w:next w:val="7"/>
    <w:link w:val="38"/>
    <w:autoRedefine/>
    <w:semiHidden/>
    <w:unhideWhenUsed/>
    <w:qFormat/>
    <w:uiPriority w:val="99"/>
    <w:rPr>
      <w:b/>
      <w:bCs/>
    </w:rPr>
  </w:style>
  <w:style w:type="table" w:styleId="16">
    <w:name w:val="Table Grid"/>
    <w:basedOn w:val="15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8">
    <w:name w:val="Emphasis"/>
    <w:basedOn w:val="17"/>
    <w:autoRedefine/>
    <w:qFormat/>
    <w:uiPriority w:val="20"/>
    <w:rPr>
      <w:i/>
      <w:iCs/>
    </w:rPr>
  </w:style>
  <w:style w:type="character" w:styleId="19">
    <w:name w:val="Hyperlink"/>
    <w:basedOn w:val="17"/>
    <w:autoRedefine/>
    <w:unhideWhenUsed/>
    <w:qFormat/>
    <w:uiPriority w:val="99"/>
    <w:rPr>
      <w:color w:val="0000FF"/>
      <w:u w:val="single"/>
    </w:rPr>
  </w:style>
  <w:style w:type="character" w:styleId="20">
    <w:name w:val="annotation reference"/>
    <w:basedOn w:val="17"/>
    <w:autoRedefine/>
    <w:semiHidden/>
    <w:unhideWhenUsed/>
    <w:qFormat/>
    <w:uiPriority w:val="99"/>
    <w:rPr>
      <w:sz w:val="18"/>
      <w:szCs w:val="18"/>
    </w:rPr>
  </w:style>
  <w:style w:type="character" w:customStyle="1" w:styleId="21">
    <w:name w:val="页眉 字符"/>
    <w:basedOn w:val="17"/>
    <w:link w:val="12"/>
    <w:autoRedefine/>
    <w:qFormat/>
    <w:uiPriority w:val="99"/>
    <w:rPr>
      <w:sz w:val="18"/>
      <w:szCs w:val="18"/>
    </w:rPr>
  </w:style>
  <w:style w:type="character" w:customStyle="1" w:styleId="22">
    <w:name w:val="页脚 字符"/>
    <w:basedOn w:val="17"/>
    <w:link w:val="11"/>
    <w:autoRedefine/>
    <w:qFormat/>
    <w:uiPriority w:val="99"/>
    <w:rPr>
      <w:sz w:val="18"/>
      <w:szCs w:val="18"/>
    </w:rPr>
  </w:style>
  <w:style w:type="character" w:customStyle="1" w:styleId="23">
    <w:name w:val="translated-span"/>
    <w:basedOn w:val="17"/>
    <w:autoRedefine/>
    <w:qFormat/>
    <w:uiPriority w:val="0"/>
  </w:style>
  <w:style w:type="paragraph" w:styleId="24">
    <w:name w:val="List Paragraph"/>
    <w:basedOn w:val="1"/>
    <w:autoRedefine/>
    <w:qFormat/>
    <w:uiPriority w:val="34"/>
    <w:pPr>
      <w:ind w:firstLine="420" w:firstLineChars="200"/>
    </w:pPr>
  </w:style>
  <w:style w:type="character" w:customStyle="1" w:styleId="25">
    <w:name w:val="未处理的提及1"/>
    <w:basedOn w:val="17"/>
    <w:autoRedefine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26">
    <w:name w:val="EndNote Bibliography"/>
    <w:basedOn w:val="1"/>
    <w:link w:val="27"/>
    <w:autoRedefine/>
    <w:qFormat/>
    <w:uiPriority w:val="0"/>
    <w:pPr>
      <w:adjustRightInd w:val="0"/>
      <w:snapToGrid w:val="0"/>
      <w:ind w:left="479" w:hanging="479" w:hangingChars="199"/>
    </w:pPr>
    <w:rPr>
      <w:rFonts w:ascii="Times New Roman" w:hAnsi="Times New Roman" w:eastAsia="宋体" w:cs="Times New Roman"/>
      <w:color w:val="FF0000"/>
      <w:sz w:val="24"/>
      <w:szCs w:val="24"/>
    </w:rPr>
  </w:style>
  <w:style w:type="character" w:customStyle="1" w:styleId="27">
    <w:name w:val="EndNote Bibliography 字符"/>
    <w:basedOn w:val="17"/>
    <w:link w:val="26"/>
    <w:autoRedefine/>
    <w:qFormat/>
    <w:uiPriority w:val="0"/>
    <w:rPr>
      <w:rFonts w:ascii="Times New Roman" w:hAnsi="Times New Roman" w:eastAsia="宋体" w:cs="Times New Roman"/>
      <w:color w:val="FF0000"/>
      <w:kern w:val="2"/>
      <w:sz w:val="24"/>
      <w:szCs w:val="24"/>
      <w:lang w:eastAsia="zh-CN"/>
    </w:rPr>
  </w:style>
  <w:style w:type="paragraph" w:customStyle="1" w:styleId="28">
    <w:name w:val="dx-doi"/>
    <w:basedOn w:val="1"/>
    <w:autoRedefine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character" w:customStyle="1" w:styleId="29">
    <w:name w:val="标题 3 字符"/>
    <w:basedOn w:val="17"/>
    <w:link w:val="4"/>
    <w:autoRedefine/>
    <w:qFormat/>
    <w:uiPriority w:val="9"/>
    <w:rPr>
      <w:rFonts w:ascii="宋体" w:hAnsi="宋体" w:eastAsia="宋体" w:cs="宋体"/>
      <w:b/>
      <w:bCs/>
      <w:kern w:val="0"/>
      <w:sz w:val="27"/>
      <w:szCs w:val="27"/>
    </w:rPr>
  </w:style>
  <w:style w:type="character" w:customStyle="1" w:styleId="30">
    <w:name w:val="日期 字符"/>
    <w:basedOn w:val="17"/>
    <w:link w:val="9"/>
    <w:autoRedefine/>
    <w:semiHidden/>
    <w:qFormat/>
    <w:uiPriority w:val="99"/>
  </w:style>
  <w:style w:type="character" w:customStyle="1" w:styleId="31">
    <w:name w:val="html-italic"/>
    <w:basedOn w:val="17"/>
    <w:autoRedefine/>
    <w:qFormat/>
    <w:uiPriority w:val="0"/>
  </w:style>
  <w:style w:type="character" w:customStyle="1" w:styleId="32">
    <w:name w:val="标题 1 字符"/>
    <w:basedOn w:val="17"/>
    <w:link w:val="2"/>
    <w:autoRedefine/>
    <w:qFormat/>
    <w:uiPriority w:val="9"/>
    <w:rPr>
      <w:b/>
      <w:bCs/>
      <w:kern w:val="44"/>
      <w:sz w:val="44"/>
      <w:szCs w:val="44"/>
    </w:rPr>
  </w:style>
  <w:style w:type="character" w:customStyle="1" w:styleId="33">
    <w:name w:val="title-text"/>
    <w:basedOn w:val="17"/>
    <w:autoRedefine/>
    <w:qFormat/>
    <w:uiPriority w:val="0"/>
  </w:style>
  <w:style w:type="character" w:customStyle="1" w:styleId="34">
    <w:name w:val="label"/>
    <w:basedOn w:val="17"/>
    <w:autoRedefine/>
    <w:qFormat/>
    <w:uiPriority w:val="0"/>
  </w:style>
  <w:style w:type="paragraph" w:customStyle="1" w:styleId="35">
    <w:name w:val="html-xx"/>
    <w:basedOn w:val="1"/>
    <w:autoRedefine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character" w:customStyle="1" w:styleId="36">
    <w:name w:val="正文文本 字符"/>
    <w:basedOn w:val="17"/>
    <w:link w:val="8"/>
    <w:autoRedefine/>
    <w:qFormat/>
    <w:uiPriority w:val="1"/>
    <w:rPr>
      <w:rFonts w:ascii="Palatino Linotype" w:hAnsi="Palatino Linotype" w:eastAsia="Palatino Linotype" w:cs="Palatino Linotype"/>
      <w:kern w:val="0"/>
      <w:sz w:val="19"/>
      <w:szCs w:val="19"/>
      <w:lang w:eastAsia="en-US"/>
    </w:rPr>
  </w:style>
  <w:style w:type="character" w:customStyle="1" w:styleId="37">
    <w:name w:val="批注文字 字符"/>
    <w:basedOn w:val="17"/>
    <w:link w:val="7"/>
    <w:autoRedefine/>
    <w:qFormat/>
    <w:uiPriority w:val="99"/>
  </w:style>
  <w:style w:type="character" w:customStyle="1" w:styleId="38">
    <w:name w:val="批注主题 字符"/>
    <w:basedOn w:val="37"/>
    <w:link w:val="14"/>
    <w:autoRedefine/>
    <w:semiHidden/>
    <w:qFormat/>
    <w:uiPriority w:val="99"/>
    <w:rPr>
      <w:b/>
      <w:bCs/>
    </w:rPr>
  </w:style>
  <w:style w:type="character" w:customStyle="1" w:styleId="39">
    <w:name w:val="批注框文本 字符"/>
    <w:basedOn w:val="17"/>
    <w:link w:val="10"/>
    <w:autoRedefine/>
    <w:semiHidden/>
    <w:qFormat/>
    <w:uiPriority w:val="99"/>
    <w:rPr>
      <w:rFonts w:asciiTheme="majorHAnsi" w:hAnsiTheme="majorHAnsi" w:eastAsiaTheme="majorEastAsia" w:cstheme="majorBidi"/>
      <w:sz w:val="18"/>
      <w:szCs w:val="18"/>
    </w:rPr>
  </w:style>
  <w:style w:type="character" w:customStyle="1" w:styleId="40">
    <w:name w:val="标题 4 字符"/>
    <w:basedOn w:val="17"/>
    <w:link w:val="5"/>
    <w:autoRedefine/>
    <w:semiHidden/>
    <w:qFormat/>
    <w:uiPriority w:val="9"/>
    <w:rPr>
      <w:rFonts w:asciiTheme="majorHAnsi" w:hAnsiTheme="majorHAnsi" w:eastAsiaTheme="majorEastAsia" w:cstheme="majorBidi"/>
      <w:b/>
      <w:bCs/>
      <w:sz w:val="28"/>
      <w:szCs w:val="28"/>
    </w:rPr>
  </w:style>
  <w:style w:type="character" w:customStyle="1" w:styleId="41">
    <w:name w:val="anchor-text"/>
    <w:basedOn w:val="17"/>
    <w:autoRedefine/>
    <w:qFormat/>
    <w:uiPriority w:val="0"/>
  </w:style>
  <w:style w:type="character" w:customStyle="1" w:styleId="42">
    <w:name w:val="标题 2 字符"/>
    <w:basedOn w:val="17"/>
    <w:link w:val="3"/>
    <w:autoRedefine/>
    <w:semiHidden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paragraph" w:customStyle="1" w:styleId="43">
    <w:name w:val="MDPI_2.1_heading1"/>
    <w:autoRedefine/>
    <w:qFormat/>
    <w:uiPriority w:val="0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hAnsi="Palatino Linotype" w:eastAsia="Times New Roman" w:cs="Times New Roman"/>
      <w:b/>
      <w:snapToGrid w:val="0"/>
      <w:color w:val="000000"/>
      <w:szCs w:val="22"/>
      <w:lang w:val="en-US" w:eastAsia="de-DE" w:bidi="en-US"/>
    </w:rPr>
  </w:style>
  <w:style w:type="character" w:customStyle="1" w:styleId="44">
    <w:name w:val="nlm_year"/>
    <w:basedOn w:val="17"/>
    <w:autoRedefine/>
    <w:qFormat/>
    <w:uiPriority w:val="0"/>
  </w:style>
  <w:style w:type="character" w:customStyle="1" w:styleId="45">
    <w:name w:val="hlfld-contribauthor"/>
    <w:basedOn w:val="17"/>
    <w:autoRedefine/>
    <w:qFormat/>
    <w:uiPriority w:val="0"/>
  </w:style>
  <w:style w:type="character" w:customStyle="1" w:styleId="46">
    <w:name w:val="EndNote Bibliography Char"/>
    <w:autoRedefine/>
    <w:qFormat/>
    <w:uiPriority w:val="0"/>
    <w:rPr>
      <w:rFonts w:ascii="Times New Roman" w:hAnsi="Times New Roman" w:eastAsia="等线" w:cs="Times New Roman"/>
      <w:kern w:val="2"/>
      <w:sz w:val="24"/>
      <w:szCs w:val="22"/>
      <w:lang w:bidi="ar-SA"/>
    </w:rPr>
  </w:style>
  <w:style w:type="paragraph" w:customStyle="1" w:styleId="47">
    <w:name w:val="MDPI_4.2_table_body"/>
    <w:autoRedefine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  <w:style w:type="paragraph" w:customStyle="1" w:styleId="48">
    <w:name w:val="MDPI_8.1_theorem"/>
    <w:autoRedefine/>
    <w:qFormat/>
    <w:uiPriority w:val="0"/>
    <w:pPr>
      <w:adjustRightInd w:val="0"/>
      <w:snapToGrid w:val="0"/>
      <w:spacing w:before="240" w:after="240" w:line="228" w:lineRule="auto"/>
      <w:ind w:left="2608"/>
      <w:jc w:val="both"/>
    </w:pPr>
    <w:rPr>
      <w:rFonts w:ascii="Palatino Linotype" w:hAnsi="Palatino Linotype" w:eastAsia="Times New Roman" w:cs="Times New Roman"/>
      <w:i/>
      <w:snapToGrid w:val="0"/>
      <w:color w:val="000000"/>
      <w:szCs w:val="22"/>
      <w:lang w:val="en-US" w:eastAsia="de-DE" w:bidi="en-US"/>
    </w:rPr>
  </w:style>
  <w:style w:type="paragraph" w:customStyle="1" w:styleId="49">
    <w:name w:val="MDPI_4.1_table_caption"/>
    <w:autoRedefine/>
    <w:qFormat/>
    <w:uiPriority w:val="0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hAnsi="Palatino Linotype" w:eastAsia="Times New Roman" w:cs="Cordia New"/>
      <w:color w:val="000000"/>
      <w:sz w:val="18"/>
      <w:szCs w:val="22"/>
      <w:lang w:val="en-US" w:eastAsia="de-DE" w:bidi="en-US"/>
    </w:rPr>
  </w:style>
  <w:style w:type="character" w:customStyle="1" w:styleId="50">
    <w:name w:val="未处理的提及2"/>
    <w:basedOn w:val="17"/>
    <w:autoRedefine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51">
    <w:name w:val="修订1"/>
    <w:autoRedefine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52">
    <w:name w:val="paragraph"/>
    <w:basedOn w:val="1"/>
    <w:autoRedefine/>
    <w:semiHidden/>
    <w:qFormat/>
    <w:uiPriority w:val="0"/>
    <w:pPr>
      <w:widowControl/>
      <w:spacing w:before="100" w:beforeAutospacing="1" w:after="100" w:afterAutospacing="1"/>
      <w:jc w:val="left"/>
    </w:pPr>
    <w:rPr>
      <w:rFonts w:ascii="等线" w:hAnsi="等线" w:eastAsia="等线" w:cs="Times New Roman"/>
      <w:kern w:val="0"/>
      <w:sz w:val="24"/>
      <w:szCs w:val="24"/>
      <w:lang w:eastAsia="zh-TW"/>
    </w:rPr>
  </w:style>
  <w:style w:type="character" w:customStyle="1" w:styleId="53">
    <w:name w:val="题注 字符"/>
    <w:basedOn w:val="17"/>
    <w:link w:val="6"/>
    <w:autoRedefine/>
    <w:qFormat/>
    <w:uiPriority w:val="35"/>
    <w:rPr>
      <w:rFonts w:ascii="Cambria" w:hAnsi="Cambria" w:eastAsia="黑体" w:cs="Angsana New"/>
      <w:kern w:val="2"/>
    </w:rPr>
  </w:style>
  <w:style w:type="character" w:customStyle="1" w:styleId="54">
    <w:name w:val="Unresolved Mention1"/>
    <w:basedOn w:val="17"/>
    <w:autoRedefine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55">
    <w:name w:val="修訂1"/>
    <w:autoRedefine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56">
    <w:name w:val="修订2"/>
    <w:autoRedefine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57">
    <w:name w:val="cf01"/>
    <w:basedOn w:val="17"/>
    <w:autoRedefine/>
    <w:qFormat/>
    <w:uiPriority w:val="0"/>
    <w:rPr>
      <w:rFonts w:hint="eastAsia" w:ascii="Microsoft YaHei UI" w:hAnsi="Microsoft YaHei UI" w:eastAsia="Microsoft YaHei UI"/>
      <w:sz w:val="18"/>
      <w:szCs w:val="18"/>
    </w:rPr>
  </w:style>
  <w:style w:type="character" w:customStyle="1" w:styleId="58">
    <w:name w:val="未处理的提及3"/>
    <w:basedOn w:val="17"/>
    <w:autoRedefine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03</Words>
  <Characters>1956</Characters>
  <Lines>19</Lines>
  <Paragraphs>5</Paragraphs>
  <TotalTime>1</TotalTime>
  <ScaleCrop>false</ScaleCrop>
  <LinksUpToDate>false</LinksUpToDate>
  <CharactersWithSpaces>2139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1T10:24:00Z</dcterms:created>
  <dc:creator>Nong Liying</dc:creator>
  <cp:lastModifiedBy>叶建宏</cp:lastModifiedBy>
  <cp:lastPrinted>2024-05-23T07:48:00Z</cp:lastPrinted>
  <dcterms:modified xsi:type="dcterms:W3CDTF">2024-12-21T23:31:53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2EB2A94183504CF38779981AAEF90431_13</vt:lpwstr>
  </property>
</Properties>
</file>